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1F20B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1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Follow-up duration from diagnosis (exposed population), according to enzyme deficiency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08"/>
        <w:gridCol w:w="1408"/>
        <w:gridCol w:w="1408"/>
        <w:gridCol w:w="1408"/>
        <w:gridCol w:w="1408"/>
      </w:tblGrid>
      <w:tr w:rsidR="00C9738E" w:rsidRPr="00C9738E" w14:paraId="17892842" w14:textId="77777777" w:rsidTr="00953F66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12BF7B7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6EF8A2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OTC (n=57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3E9497F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PS1 (n=15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6595F0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AGS (n=4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442D24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ORNT1 (n=3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2DF31E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otal (n=79)</w:t>
            </w:r>
          </w:p>
        </w:tc>
      </w:tr>
      <w:tr w:rsidR="00C9738E" w:rsidRPr="00C9738E" w14:paraId="62853058" w14:textId="77777777" w:rsidTr="00953F66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3DA233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Follow up duration, years from diagnosis</w:t>
            </w:r>
          </w:p>
        </w:tc>
      </w:tr>
      <w:tr w:rsidR="00C9738E" w:rsidRPr="00C9738E" w14:paraId="223B4E45" w14:textId="77777777" w:rsidTr="00953F66">
        <w:tc>
          <w:tcPr>
            <w:tcW w:w="1100" w:type="pct"/>
          </w:tcPr>
          <w:p w14:paraId="2A9C917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780" w:type="pct"/>
          </w:tcPr>
          <w:p w14:paraId="5386230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.6 (8.2)</w:t>
            </w:r>
          </w:p>
        </w:tc>
        <w:tc>
          <w:tcPr>
            <w:tcW w:w="780" w:type="pct"/>
          </w:tcPr>
          <w:p w14:paraId="5BF9B8D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10.0 (7.4) </w:t>
            </w:r>
          </w:p>
        </w:tc>
        <w:tc>
          <w:tcPr>
            <w:tcW w:w="780" w:type="pct"/>
          </w:tcPr>
          <w:p w14:paraId="163554B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8.5 (8.3) </w:t>
            </w:r>
          </w:p>
        </w:tc>
        <w:tc>
          <w:tcPr>
            <w:tcW w:w="780" w:type="pct"/>
          </w:tcPr>
          <w:p w14:paraId="16FFE24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13.3 (19.2) </w:t>
            </w:r>
          </w:p>
        </w:tc>
        <w:tc>
          <w:tcPr>
            <w:tcW w:w="780" w:type="pct"/>
          </w:tcPr>
          <w:p w14:paraId="719954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.2 (8.5)</w:t>
            </w:r>
          </w:p>
        </w:tc>
      </w:tr>
      <w:tr w:rsidR="00C9738E" w:rsidRPr="00C9738E" w14:paraId="47FF2700" w14:textId="77777777" w:rsidTr="00953F66">
        <w:tc>
          <w:tcPr>
            <w:tcW w:w="1100" w:type="pct"/>
            <w:tcBorders>
              <w:bottom w:val="single" w:sz="4" w:space="0" w:color="auto"/>
            </w:tcBorders>
          </w:tcPr>
          <w:p w14:paraId="5836802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DDF8F9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9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7–36.4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49486D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1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2–28.6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1106EBE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6.0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1.7–20.3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519412E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2.5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1.9–35.4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8A5B43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5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2–36.4)</w:t>
            </w:r>
          </w:p>
        </w:tc>
      </w:tr>
    </w:tbl>
    <w:p w14:paraId="22880B5C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b/>
          <w:bCs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CPS1, carbamoyl phosphate synthetase 1; NAGS, N-</w:t>
      </w:r>
      <w:proofErr w:type="spellStart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acetylglutamate</w:t>
      </w:r>
      <w:proofErr w:type="spellEnd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 xml:space="preserve"> synthase; NA, not applicable; ORNT1, ornithine translocase; OTC, ornithine </w:t>
      </w:r>
      <w:proofErr w:type="spellStart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transcarbamylase</w:t>
      </w:r>
      <w:proofErr w:type="spellEnd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; SD, standard deviation.</w:t>
      </w:r>
    </w:p>
    <w:p w14:paraId="58289286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278A112C" w14:textId="77777777" w:rsidR="00C9738E" w:rsidRDefault="00C9738E"/>
    <w:p w14:paraId="76C18D70" w14:textId="77777777" w:rsidR="00C9738E" w:rsidRPr="00C9738E" w:rsidRDefault="00C9738E" w:rsidP="00C9738E"/>
    <w:p w14:paraId="7A5BF453" w14:textId="77777777" w:rsidR="00C9738E" w:rsidRPr="00C9738E" w:rsidRDefault="00C9738E" w:rsidP="00C9738E"/>
    <w:p w14:paraId="34B9110F" w14:textId="77777777" w:rsidR="00C9738E" w:rsidRPr="00C9738E" w:rsidRDefault="00C9738E" w:rsidP="00C9738E"/>
    <w:p w14:paraId="3AD03E7F" w14:textId="77777777" w:rsidR="00C9738E" w:rsidRPr="00C9738E" w:rsidRDefault="00C9738E" w:rsidP="00C9738E"/>
    <w:p w14:paraId="61FA6401" w14:textId="77777777" w:rsidR="00C9738E" w:rsidRPr="00C9738E" w:rsidRDefault="00C9738E" w:rsidP="00C9738E"/>
    <w:p w14:paraId="5DDB5A58" w14:textId="77777777" w:rsidR="00C9738E" w:rsidRPr="00C9738E" w:rsidRDefault="00C9738E" w:rsidP="00C9738E"/>
    <w:p w14:paraId="4325D5F5" w14:textId="77777777" w:rsidR="00C9738E" w:rsidRPr="00C9738E" w:rsidRDefault="00C9738E" w:rsidP="00C9738E"/>
    <w:p w14:paraId="1D8DF8BD" w14:textId="77777777" w:rsidR="00C9738E" w:rsidRPr="00C9738E" w:rsidRDefault="00C9738E" w:rsidP="00C9738E"/>
    <w:p w14:paraId="6A8C313E" w14:textId="77777777" w:rsidR="00C9738E" w:rsidRPr="00C9738E" w:rsidRDefault="00C9738E" w:rsidP="00C9738E"/>
    <w:p w14:paraId="1F49F569" w14:textId="77777777" w:rsidR="00C9738E" w:rsidRPr="00C9738E" w:rsidRDefault="00C9738E" w:rsidP="00C9738E"/>
    <w:p w14:paraId="73588778" w14:textId="77777777" w:rsidR="00C9738E" w:rsidRPr="00C9738E" w:rsidRDefault="00C9738E" w:rsidP="00C9738E"/>
    <w:p w14:paraId="26520DFE" w14:textId="77777777" w:rsidR="00C9738E" w:rsidRDefault="00C9738E" w:rsidP="00C9738E"/>
    <w:p w14:paraId="34EF8571" w14:textId="77777777" w:rsidR="004958B3" w:rsidRDefault="004958B3" w:rsidP="00C9738E"/>
    <w:p w14:paraId="63DF146B" w14:textId="77777777" w:rsidR="00C9738E" w:rsidRDefault="00C9738E" w:rsidP="00C9738E"/>
    <w:p w14:paraId="001F3AF2" w14:textId="77777777" w:rsidR="00C9738E" w:rsidRDefault="00C9738E" w:rsidP="00C9738E"/>
    <w:p w14:paraId="492502DF" w14:textId="77777777" w:rsidR="00C9738E" w:rsidRDefault="00C9738E" w:rsidP="00C9738E"/>
    <w:p w14:paraId="2BEBFE41" w14:textId="77777777" w:rsidR="00C9738E" w:rsidRDefault="00C9738E" w:rsidP="00C9738E"/>
    <w:p w14:paraId="1785D24A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2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Duration of treatment period in years. Treatment periods were defined as a time interval receiving arginine alone, citrulline alone or arginine combined with citrulline, with no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lastRenderedPageBreak/>
        <w:t xml:space="preserve">change in drug regimen (i.e., stopping or (re)introducing citrulline or arginine). There </w:t>
      </w:r>
      <w:proofErr w:type="gramStart"/>
      <w:r w:rsidRPr="00C9738E">
        <w:rPr>
          <w:rFonts w:ascii="Calibri" w:eastAsia="Times New Roman" w:hAnsi="Calibri" w:cs="Calibri"/>
          <w:szCs w:val="24"/>
          <w:lang w:val="en-US" w:eastAsia="ko-KR"/>
        </w:rPr>
        <w:t>were</w:t>
      </w:r>
      <w:proofErr w:type="gramEnd"/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a total of 147 treatment periods in the exposed populatio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47"/>
        <w:gridCol w:w="1548"/>
        <w:gridCol w:w="1583"/>
        <w:gridCol w:w="1513"/>
      </w:tblGrid>
      <w:tr w:rsidR="00C9738E" w:rsidRPr="00C9738E" w14:paraId="044D5B53" w14:textId="77777777" w:rsidTr="00953F6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E1301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0FE6F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(n=5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BFE80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Citrulline (n=32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D9A6C7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+ citrulline (n=60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84118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Total</w:t>
            </w: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br/>
              <w:t>(n=147)</w:t>
            </w:r>
          </w:p>
        </w:tc>
      </w:tr>
      <w:tr w:rsidR="00C9738E" w:rsidRPr="00C9738E" w14:paraId="11445213" w14:textId="77777777" w:rsidTr="00953F66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6B5387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lang w:val="en-US" w:eastAsia="ko-KR"/>
              </w:rPr>
              <w:t>Duration of treatment period, years</w:t>
            </w:r>
          </w:p>
        </w:tc>
      </w:tr>
      <w:tr w:rsidR="00C9738E" w:rsidRPr="00C9738E" w14:paraId="57FA1D81" w14:textId="77777777" w:rsidTr="00953F66">
        <w:tc>
          <w:tcPr>
            <w:tcW w:w="2835" w:type="dxa"/>
          </w:tcPr>
          <w:p w14:paraId="050D6DC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Mean (SD)</w:t>
            </w:r>
          </w:p>
        </w:tc>
        <w:tc>
          <w:tcPr>
            <w:tcW w:w="1547" w:type="dxa"/>
          </w:tcPr>
          <w:p w14:paraId="6F38708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.0 (4.9)</w:t>
            </w:r>
          </w:p>
        </w:tc>
        <w:tc>
          <w:tcPr>
            <w:tcW w:w="1548" w:type="dxa"/>
          </w:tcPr>
          <w:p w14:paraId="634309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.7 (4.8)</w:t>
            </w:r>
          </w:p>
        </w:tc>
        <w:tc>
          <w:tcPr>
            <w:tcW w:w="1583" w:type="dxa"/>
          </w:tcPr>
          <w:p w14:paraId="1DE072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7.1 (6.5)</w:t>
            </w:r>
          </w:p>
        </w:tc>
        <w:tc>
          <w:tcPr>
            <w:tcW w:w="1513" w:type="dxa"/>
          </w:tcPr>
          <w:p w14:paraId="46A235E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.0 (5.9)</w:t>
            </w:r>
          </w:p>
        </w:tc>
      </w:tr>
      <w:tr w:rsidR="00C9738E" w:rsidRPr="00C9738E" w14:paraId="5E437327" w14:textId="77777777" w:rsidTr="00953F66">
        <w:tc>
          <w:tcPr>
            <w:tcW w:w="2835" w:type="dxa"/>
            <w:tcBorders>
              <w:bottom w:val="single" w:sz="4" w:space="0" w:color="auto"/>
            </w:tcBorders>
          </w:tcPr>
          <w:p w14:paraId="314AC81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Median (range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CEBC9B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0.4 (0.0–23.9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CA7434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.1 (0.0–19.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7CC0E8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.1 (0.0–26.1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A55F27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.7 (0.0–26.1)</w:t>
            </w:r>
          </w:p>
        </w:tc>
      </w:tr>
    </w:tbl>
    <w:p w14:paraId="5CA59AA6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SD, standard deviation.</w:t>
      </w:r>
    </w:p>
    <w:p w14:paraId="582AB954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7A14C259" w14:textId="77777777" w:rsidR="00C9738E" w:rsidRDefault="00C9738E" w:rsidP="00C9738E"/>
    <w:p w14:paraId="0970D3AF" w14:textId="77777777" w:rsidR="00C9738E" w:rsidRPr="00C9738E" w:rsidRDefault="00C9738E" w:rsidP="00C9738E"/>
    <w:p w14:paraId="4875A416" w14:textId="77777777" w:rsidR="00C9738E" w:rsidRPr="00C9738E" w:rsidRDefault="00C9738E" w:rsidP="00C9738E"/>
    <w:p w14:paraId="6424ACB8" w14:textId="77777777" w:rsidR="00C9738E" w:rsidRPr="00C9738E" w:rsidRDefault="00C9738E" w:rsidP="00C9738E"/>
    <w:p w14:paraId="6E02E8AE" w14:textId="77777777" w:rsidR="00C9738E" w:rsidRPr="00C9738E" w:rsidRDefault="00C9738E" w:rsidP="00C9738E"/>
    <w:p w14:paraId="00A55340" w14:textId="77777777" w:rsidR="00C9738E" w:rsidRPr="00C9738E" w:rsidRDefault="00C9738E" w:rsidP="00C9738E"/>
    <w:p w14:paraId="6177716D" w14:textId="77777777" w:rsidR="00C9738E" w:rsidRPr="00C9738E" w:rsidRDefault="00C9738E" w:rsidP="00C9738E"/>
    <w:p w14:paraId="3E473EC3" w14:textId="77777777" w:rsidR="00C9738E" w:rsidRPr="00C9738E" w:rsidRDefault="00C9738E" w:rsidP="00C9738E"/>
    <w:p w14:paraId="4E3F8DD0" w14:textId="77777777" w:rsidR="00C9738E" w:rsidRPr="00C9738E" w:rsidRDefault="00C9738E" w:rsidP="00C9738E"/>
    <w:p w14:paraId="77304FA2" w14:textId="77777777" w:rsidR="00C9738E" w:rsidRPr="00C9738E" w:rsidRDefault="00C9738E" w:rsidP="00C9738E"/>
    <w:p w14:paraId="136BE959" w14:textId="77777777" w:rsidR="00C9738E" w:rsidRDefault="00C9738E" w:rsidP="00C9738E"/>
    <w:p w14:paraId="2DE3B999" w14:textId="77777777" w:rsidR="00C9738E" w:rsidRDefault="00C9738E" w:rsidP="00C9738E"/>
    <w:p w14:paraId="1453FA40" w14:textId="77777777" w:rsidR="00C9738E" w:rsidRDefault="00C9738E" w:rsidP="00C9738E"/>
    <w:p w14:paraId="74B430A7" w14:textId="77777777" w:rsidR="00C9738E" w:rsidRDefault="00C9738E" w:rsidP="00C9738E"/>
    <w:p w14:paraId="3FBB7AD8" w14:textId="77777777" w:rsidR="00C9738E" w:rsidRDefault="00C9738E" w:rsidP="00C9738E"/>
    <w:p w14:paraId="166473D5" w14:textId="77777777" w:rsidR="00C9738E" w:rsidRDefault="00C9738E" w:rsidP="00C9738E"/>
    <w:p w14:paraId="26BC712C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3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Other treatments received during treatment periods with arginine and/or citrulline. There </w:t>
      </w:r>
      <w:proofErr w:type="gramStart"/>
      <w:r w:rsidRPr="00C9738E">
        <w:rPr>
          <w:rFonts w:ascii="Calibri" w:eastAsia="Times New Roman" w:hAnsi="Calibri" w:cs="Calibri"/>
          <w:szCs w:val="24"/>
          <w:lang w:val="en-US" w:eastAsia="ko-KR"/>
        </w:rPr>
        <w:t>were</w:t>
      </w:r>
      <w:proofErr w:type="gramEnd"/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a total of 147 treatment periods in the exposed populatio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47"/>
        <w:gridCol w:w="1548"/>
        <w:gridCol w:w="1583"/>
        <w:gridCol w:w="1513"/>
      </w:tblGrid>
      <w:tr w:rsidR="00C9738E" w:rsidRPr="00C9738E" w14:paraId="70F29F7E" w14:textId="77777777" w:rsidTr="00953F66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64E60B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6191" w:type="dxa"/>
            <w:gridSpan w:val="4"/>
            <w:tcBorders>
              <w:top w:val="single" w:sz="4" w:space="0" w:color="auto"/>
            </w:tcBorders>
          </w:tcPr>
          <w:p w14:paraId="27E0AA5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Treatment period</w:t>
            </w:r>
          </w:p>
        </w:tc>
      </w:tr>
      <w:tr w:rsidR="00C9738E" w:rsidRPr="00C9738E" w14:paraId="30266323" w14:textId="77777777" w:rsidTr="00953F6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6DD9C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EBE8BC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(n=5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F0501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Citrulline (n=3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E1EF08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+ citrulline (n=6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3FEC70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 xml:space="preserve">Total </w:t>
            </w: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br/>
              <w:t>(n=147)</w:t>
            </w:r>
          </w:p>
        </w:tc>
      </w:tr>
      <w:tr w:rsidR="00C9738E" w:rsidRPr="00C9738E" w14:paraId="0BCFAAB9" w14:textId="77777777" w:rsidTr="00953F66">
        <w:tc>
          <w:tcPr>
            <w:tcW w:w="5930" w:type="dxa"/>
            <w:gridSpan w:val="3"/>
            <w:tcBorders>
              <w:top w:val="single" w:sz="4" w:space="0" w:color="auto"/>
            </w:tcBorders>
          </w:tcPr>
          <w:p w14:paraId="4BB5F86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lang w:val="en-US" w:eastAsia="ko-KR"/>
              </w:rPr>
              <w:t>Other treatments during treatment period*, n (%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F07543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Cs/>
                <w:lang w:val="en-US" w:eastAsia="ko-K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736C92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Cs/>
                <w:lang w:val="en-US" w:eastAsia="ko-KR"/>
              </w:rPr>
            </w:pPr>
          </w:p>
        </w:tc>
      </w:tr>
      <w:tr w:rsidR="00C9738E" w:rsidRPr="00C9738E" w14:paraId="32F2B104" w14:textId="77777777" w:rsidTr="00953F66">
        <w:tc>
          <w:tcPr>
            <w:tcW w:w="2835" w:type="dxa"/>
          </w:tcPr>
          <w:p w14:paraId="38D52EA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benzoate</w:t>
            </w:r>
          </w:p>
        </w:tc>
        <w:tc>
          <w:tcPr>
            <w:tcW w:w="1547" w:type="dxa"/>
          </w:tcPr>
          <w:p w14:paraId="656CC1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5 (81.8)</w:t>
            </w:r>
          </w:p>
        </w:tc>
        <w:tc>
          <w:tcPr>
            <w:tcW w:w="1548" w:type="dxa"/>
          </w:tcPr>
          <w:p w14:paraId="183E67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3 (71.9)</w:t>
            </w:r>
          </w:p>
        </w:tc>
        <w:tc>
          <w:tcPr>
            <w:tcW w:w="1583" w:type="dxa"/>
          </w:tcPr>
          <w:p w14:paraId="2D0CDD0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9 (98.3)</w:t>
            </w:r>
          </w:p>
        </w:tc>
        <w:tc>
          <w:tcPr>
            <w:tcW w:w="1513" w:type="dxa"/>
          </w:tcPr>
          <w:p w14:paraId="6187D49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27 (86.4)</w:t>
            </w:r>
          </w:p>
        </w:tc>
      </w:tr>
      <w:tr w:rsidR="00C9738E" w:rsidRPr="00C9738E" w14:paraId="658A5F75" w14:textId="77777777" w:rsidTr="00953F66">
        <w:tc>
          <w:tcPr>
            <w:tcW w:w="2835" w:type="dxa"/>
          </w:tcPr>
          <w:p w14:paraId="237DC75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phenylbutyrate</w:t>
            </w:r>
          </w:p>
        </w:tc>
        <w:tc>
          <w:tcPr>
            <w:tcW w:w="1547" w:type="dxa"/>
          </w:tcPr>
          <w:p w14:paraId="2B5502C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8 (32.7)</w:t>
            </w:r>
          </w:p>
        </w:tc>
        <w:tc>
          <w:tcPr>
            <w:tcW w:w="1548" w:type="dxa"/>
          </w:tcPr>
          <w:p w14:paraId="7757C87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8 (25.0)</w:t>
            </w:r>
          </w:p>
        </w:tc>
        <w:tc>
          <w:tcPr>
            <w:tcW w:w="1583" w:type="dxa"/>
          </w:tcPr>
          <w:p w14:paraId="7DB3081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1 (68.3)</w:t>
            </w:r>
          </w:p>
        </w:tc>
        <w:tc>
          <w:tcPr>
            <w:tcW w:w="1513" w:type="dxa"/>
          </w:tcPr>
          <w:p w14:paraId="584B8DC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67 (45.6)</w:t>
            </w:r>
          </w:p>
        </w:tc>
      </w:tr>
      <w:tr w:rsidR="00C9738E" w:rsidRPr="00C9738E" w14:paraId="5A9DF503" w14:textId="77777777" w:rsidTr="00953F66">
        <w:tc>
          <w:tcPr>
            <w:tcW w:w="2835" w:type="dxa"/>
          </w:tcPr>
          <w:p w14:paraId="087D01B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proofErr w:type="spellStart"/>
            <w:r w:rsidRPr="00C9738E">
              <w:rPr>
                <w:rFonts w:ascii="Calibri" w:hAnsi="Calibri" w:cs="Calibri"/>
                <w:lang w:val="en-US" w:eastAsia="ko-KR"/>
              </w:rPr>
              <w:t>Carglumic</w:t>
            </w:r>
            <w:proofErr w:type="spellEnd"/>
            <w:r w:rsidRPr="00C9738E">
              <w:rPr>
                <w:rFonts w:ascii="Calibri" w:hAnsi="Calibri" w:cs="Calibri"/>
                <w:lang w:val="en-US" w:eastAsia="ko-KR"/>
              </w:rPr>
              <w:t xml:space="preserve"> acid</w:t>
            </w:r>
          </w:p>
        </w:tc>
        <w:tc>
          <w:tcPr>
            <w:tcW w:w="1547" w:type="dxa"/>
          </w:tcPr>
          <w:p w14:paraId="3EB8A1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1 (20.0)</w:t>
            </w:r>
          </w:p>
        </w:tc>
        <w:tc>
          <w:tcPr>
            <w:tcW w:w="1548" w:type="dxa"/>
          </w:tcPr>
          <w:p w14:paraId="4C1D5B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 (12.5)</w:t>
            </w:r>
          </w:p>
        </w:tc>
        <w:tc>
          <w:tcPr>
            <w:tcW w:w="1583" w:type="dxa"/>
          </w:tcPr>
          <w:p w14:paraId="1D4D332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3 (21.7)</w:t>
            </w:r>
          </w:p>
        </w:tc>
        <w:tc>
          <w:tcPr>
            <w:tcW w:w="1513" w:type="dxa"/>
          </w:tcPr>
          <w:p w14:paraId="35B0CC6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8 (19.0)</w:t>
            </w:r>
          </w:p>
        </w:tc>
      </w:tr>
      <w:tr w:rsidR="00C9738E" w:rsidRPr="00C9738E" w14:paraId="2500DE69" w14:textId="77777777" w:rsidTr="00953F66">
        <w:tc>
          <w:tcPr>
            <w:tcW w:w="2835" w:type="dxa"/>
            <w:tcBorders>
              <w:bottom w:val="single" w:sz="4" w:space="0" w:color="auto"/>
            </w:tcBorders>
          </w:tcPr>
          <w:p w14:paraId="78CD686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phenylacetat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B2A277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 (5.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B39763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67928C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 (5.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11DF30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6 (4.1)</w:t>
            </w:r>
          </w:p>
        </w:tc>
      </w:tr>
      <w:tr w:rsidR="00C9738E" w:rsidRPr="00C9738E" w14:paraId="027B6FEF" w14:textId="77777777" w:rsidTr="00953F66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D6122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*Several other treatments could be given during the same treatment period</w:t>
            </w:r>
          </w:p>
        </w:tc>
      </w:tr>
    </w:tbl>
    <w:p w14:paraId="5481E2B0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15E262FE" w14:textId="77777777" w:rsidR="00C9738E" w:rsidRDefault="00C9738E" w:rsidP="00C9738E"/>
    <w:p w14:paraId="28FC67B7" w14:textId="77777777" w:rsidR="00C9738E" w:rsidRPr="00C9738E" w:rsidRDefault="00C9738E" w:rsidP="00C9738E"/>
    <w:p w14:paraId="7623AF38" w14:textId="77777777" w:rsidR="00C9738E" w:rsidRPr="00C9738E" w:rsidRDefault="00C9738E" w:rsidP="00C9738E"/>
    <w:p w14:paraId="5205EC15" w14:textId="77777777" w:rsidR="00C9738E" w:rsidRPr="00C9738E" w:rsidRDefault="00C9738E" w:rsidP="00C9738E"/>
    <w:p w14:paraId="483EBB78" w14:textId="77777777" w:rsidR="00C9738E" w:rsidRPr="00C9738E" w:rsidRDefault="00C9738E" w:rsidP="00C9738E"/>
    <w:p w14:paraId="29AABC44" w14:textId="77777777" w:rsidR="00C9738E" w:rsidRPr="00C9738E" w:rsidRDefault="00C9738E" w:rsidP="00C9738E"/>
    <w:p w14:paraId="16055618" w14:textId="77777777" w:rsidR="00C9738E" w:rsidRPr="00C9738E" w:rsidRDefault="00C9738E" w:rsidP="00C9738E"/>
    <w:p w14:paraId="65C4A4F1" w14:textId="77777777" w:rsidR="00C9738E" w:rsidRPr="00C9738E" w:rsidRDefault="00C9738E" w:rsidP="00C9738E"/>
    <w:p w14:paraId="43F8A3AB" w14:textId="77777777" w:rsidR="00C9738E" w:rsidRPr="00C9738E" w:rsidRDefault="00C9738E" w:rsidP="00C9738E"/>
    <w:p w14:paraId="34ABA319" w14:textId="77777777" w:rsidR="00C9738E" w:rsidRPr="00C9738E" w:rsidRDefault="00C9738E" w:rsidP="00C9738E"/>
    <w:p w14:paraId="379CD6F7" w14:textId="77777777" w:rsidR="00C9738E" w:rsidRPr="00C9738E" w:rsidRDefault="00C9738E" w:rsidP="00C9738E"/>
    <w:p w14:paraId="16EF9641" w14:textId="77777777" w:rsidR="00C9738E" w:rsidRDefault="00C9738E" w:rsidP="00C9738E"/>
    <w:p w14:paraId="0063EAE6" w14:textId="77777777" w:rsidR="00C9738E" w:rsidRDefault="00C9738E" w:rsidP="00C9738E"/>
    <w:p w14:paraId="14371E46" w14:textId="77777777" w:rsidR="00C9738E" w:rsidRDefault="00C9738E" w:rsidP="00C9738E"/>
    <w:p w14:paraId="2191170F" w14:textId="77777777" w:rsidR="00C9738E" w:rsidRDefault="00C9738E" w:rsidP="00C9738E"/>
    <w:p w14:paraId="562E6210" w14:textId="77777777" w:rsidR="00C9738E" w:rsidRDefault="00C9738E" w:rsidP="00C9738E"/>
    <w:p w14:paraId="4C74D408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szCs w:val="24"/>
          <w:lang w:val="en-US" w:eastAsia="ko-KR"/>
        </w:rPr>
        <w:sectPr w:rsidR="00C973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F7170A" w14:textId="63653E91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4.</w:t>
      </w:r>
      <w:r w:rsidR="00151452">
        <w:rPr>
          <w:rFonts w:ascii="Calibri" w:eastAsia="Times New Roman" w:hAnsi="Calibri" w:cs="Calibri"/>
          <w:b/>
          <w:bCs/>
          <w:szCs w:val="24"/>
          <w:lang w:val="en-US" w:eastAsia="ko-KR"/>
        </w:rPr>
        <w:t xml:space="preserve"> </w:t>
      </w:r>
      <w:r w:rsidR="00EB05FF">
        <w:rPr>
          <w:rFonts w:ascii="Calibri" w:eastAsia="Times New Roman" w:hAnsi="Calibri" w:cs="Calibri"/>
          <w:b/>
          <w:bCs/>
          <w:szCs w:val="24"/>
          <w:lang w:val="en-US" w:eastAsia="ko-KR"/>
        </w:rPr>
        <w:t>(a)</w:t>
      </w:r>
      <w:r w:rsidR="00151452">
        <w:rPr>
          <w:rFonts w:ascii="Calibri" w:eastAsia="Times New Roman" w:hAnsi="Calibri" w:cs="Calibri"/>
          <w:b/>
          <w:bCs/>
          <w:szCs w:val="24"/>
          <w:lang w:val="en-US" w:eastAsia="ko-KR"/>
        </w:rPr>
        <w:t xml:space="preserve"> 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Description and duration of the 98 UCD decompensation episodes that occurred during follow up (excluding decompensation occurring at the diagnosis), and duration of periods without decompensations after a decompensation episode of the evaluable population</w:t>
      </w:r>
      <w:r w:rsidR="00EB05FF">
        <w:rPr>
          <w:rFonts w:ascii="Calibri" w:eastAsia="Times New Roman" w:hAnsi="Calibri" w:cs="Calibri"/>
          <w:szCs w:val="24"/>
          <w:lang w:val="en-US" w:eastAsia="ko-KR"/>
        </w:rPr>
        <w:t xml:space="preserve">; </w:t>
      </w:r>
      <w:r w:rsidR="00EB05FF" w:rsidRPr="003B30AF">
        <w:rPr>
          <w:rFonts w:ascii="Calibri" w:eastAsia="Times New Roman" w:hAnsi="Calibri" w:cs="Calibri"/>
          <w:b/>
          <w:bCs/>
          <w:szCs w:val="24"/>
          <w:lang w:val="en-US" w:eastAsia="ko-KR"/>
        </w:rPr>
        <w:t>(</w:t>
      </w:r>
      <w:r w:rsidR="00151452" w:rsidRPr="003B30AF">
        <w:rPr>
          <w:rFonts w:ascii="Calibri" w:eastAsia="Times New Roman" w:hAnsi="Calibri" w:cs="Calibri"/>
          <w:b/>
          <w:bCs/>
          <w:szCs w:val="24"/>
          <w:lang w:val="en-US" w:eastAsia="ko-KR"/>
        </w:rPr>
        <w:t>b</w:t>
      </w:r>
      <w:r w:rsidR="00EB05FF" w:rsidRPr="003B30AF">
        <w:rPr>
          <w:rFonts w:ascii="Calibri" w:eastAsia="Times New Roman" w:hAnsi="Calibri" w:cs="Calibri"/>
          <w:b/>
          <w:bCs/>
          <w:szCs w:val="24"/>
          <w:lang w:val="en-US" w:eastAsia="ko-KR"/>
        </w:rPr>
        <w:t>)</w:t>
      </w:r>
      <w:r w:rsidR="00151452">
        <w:rPr>
          <w:rFonts w:ascii="Calibri" w:eastAsia="Times New Roman" w:hAnsi="Calibri" w:cs="Calibri"/>
          <w:szCs w:val="24"/>
          <w:lang w:val="en-US" w:eastAsia="ko-KR"/>
        </w:rPr>
        <w:t xml:space="preserve"> Distribution and incidence  of UCD Decompensation per treatment period. </w:t>
      </w:r>
    </w:p>
    <w:p w14:paraId="0D9B3ED1" w14:textId="088887A5" w:rsidR="00151452" w:rsidRPr="003B30AF" w:rsidRDefault="00EB05FF" w:rsidP="003B30AF">
      <w:pPr>
        <w:rPr>
          <w:b/>
          <w:bCs/>
          <w:lang w:val="en-US" w:eastAsia="ko-KR"/>
        </w:rPr>
      </w:pPr>
      <w:r w:rsidRPr="003B30AF">
        <w:rPr>
          <w:b/>
          <w:bCs/>
          <w:lang w:val="en-US" w:eastAsia="ko-KR"/>
        </w:rPr>
        <w:t>(</w:t>
      </w:r>
      <w:r w:rsidR="00151452" w:rsidRPr="003B30AF">
        <w:rPr>
          <w:b/>
          <w:bCs/>
          <w:lang w:val="en-US" w:eastAsia="ko-KR"/>
        </w:rPr>
        <w:t>a</w:t>
      </w:r>
      <w:r w:rsidRPr="003B30AF">
        <w:rPr>
          <w:b/>
          <w:bCs/>
          <w:lang w:val="en-US" w:eastAsia="ko-KR"/>
        </w:rPr>
        <w:t>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415"/>
        <w:gridCol w:w="2415"/>
        <w:gridCol w:w="2415"/>
        <w:gridCol w:w="2415"/>
        <w:gridCol w:w="2409"/>
      </w:tblGrid>
      <w:tr w:rsidR="00C9738E" w:rsidRPr="00C9738E" w14:paraId="15EF5E80" w14:textId="77777777" w:rsidTr="00953F66">
        <w:tc>
          <w:tcPr>
            <w:tcW w:w="677" w:type="pct"/>
            <w:vMerge w:val="restart"/>
            <w:tcBorders>
              <w:top w:val="single" w:sz="4" w:space="0" w:color="auto"/>
            </w:tcBorders>
          </w:tcPr>
          <w:p w14:paraId="7A3BB63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3459" w:type="pct"/>
            <w:gridSpan w:val="4"/>
            <w:tcBorders>
              <w:top w:val="single" w:sz="4" w:space="0" w:color="auto"/>
            </w:tcBorders>
          </w:tcPr>
          <w:p w14:paraId="5FC974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reatment at time of decompensation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</w:tcBorders>
          </w:tcPr>
          <w:p w14:paraId="4E8D187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otal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98)</w:t>
            </w:r>
          </w:p>
        </w:tc>
      </w:tr>
      <w:tr w:rsidR="00C9738E" w:rsidRPr="00C9738E" w14:paraId="7043F046" w14:textId="77777777" w:rsidTr="00953F66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1B0917D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46E538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4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2A512F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itrulline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13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71D61E7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 and citrulline (n=77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E5BC20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o arginine or citrulline</w:t>
            </w:r>
          </w:p>
        </w:tc>
        <w:tc>
          <w:tcPr>
            <w:tcW w:w="864" w:type="pct"/>
            <w:vMerge/>
            <w:tcBorders>
              <w:bottom w:val="single" w:sz="4" w:space="0" w:color="auto"/>
            </w:tcBorders>
          </w:tcPr>
          <w:p w14:paraId="612F57B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</w:p>
        </w:tc>
      </w:tr>
      <w:tr w:rsidR="00C9738E" w:rsidRPr="00C9738E" w14:paraId="49985611" w14:textId="77777777" w:rsidTr="00953F66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965988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Maximal plasma ammonia concentration reported during decompensation, µmol/L</w:t>
            </w:r>
          </w:p>
        </w:tc>
      </w:tr>
      <w:tr w:rsidR="00C9738E" w:rsidRPr="00C9738E" w14:paraId="592BC52D" w14:textId="77777777" w:rsidTr="00953F66">
        <w:tc>
          <w:tcPr>
            <w:tcW w:w="677" w:type="pct"/>
          </w:tcPr>
          <w:p w14:paraId="742AB5D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258F205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93.8 (526.8)</w:t>
            </w:r>
          </w:p>
        </w:tc>
        <w:tc>
          <w:tcPr>
            <w:tcW w:w="865" w:type="pct"/>
          </w:tcPr>
          <w:p w14:paraId="7ED8B9F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5.3 (46.6)</w:t>
            </w:r>
          </w:p>
        </w:tc>
        <w:tc>
          <w:tcPr>
            <w:tcW w:w="865" w:type="pct"/>
          </w:tcPr>
          <w:p w14:paraId="5B641FE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1.1 (55.1)</w:t>
            </w:r>
          </w:p>
        </w:tc>
        <w:tc>
          <w:tcPr>
            <w:tcW w:w="865" w:type="pct"/>
          </w:tcPr>
          <w:p w14:paraId="2B2A0BF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3.4 (104.6)</w:t>
            </w:r>
          </w:p>
        </w:tc>
        <w:tc>
          <w:tcPr>
            <w:tcW w:w="864" w:type="pct"/>
          </w:tcPr>
          <w:p w14:paraId="0718B03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26.0 (126.2)</w:t>
            </w:r>
          </w:p>
        </w:tc>
      </w:tr>
      <w:tr w:rsidR="00C9738E" w:rsidRPr="00C9738E" w14:paraId="1401D81F" w14:textId="77777777" w:rsidTr="00953F66">
        <w:tc>
          <w:tcPr>
            <w:tcW w:w="677" w:type="pct"/>
          </w:tcPr>
          <w:p w14:paraId="7F3841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2C429D9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53.0 (89.0, 1180.0)</w:t>
            </w:r>
          </w:p>
        </w:tc>
        <w:tc>
          <w:tcPr>
            <w:tcW w:w="865" w:type="pct"/>
          </w:tcPr>
          <w:p w14:paraId="12A369A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96.5 (45.0, 225.0)</w:t>
            </w:r>
          </w:p>
        </w:tc>
        <w:tc>
          <w:tcPr>
            <w:tcW w:w="865" w:type="pct"/>
          </w:tcPr>
          <w:p w14:paraId="22197C1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0.5 (20.5, 285.0)</w:t>
            </w:r>
          </w:p>
        </w:tc>
        <w:tc>
          <w:tcPr>
            <w:tcW w:w="865" w:type="pct"/>
          </w:tcPr>
          <w:p w14:paraId="46BB712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48.8 (105.0, 331.0)</w:t>
            </w:r>
          </w:p>
        </w:tc>
        <w:tc>
          <w:tcPr>
            <w:tcW w:w="864" w:type="pct"/>
          </w:tcPr>
          <w:p w14:paraId="1FF1A2D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0.8 (20.5, 1180.0)</w:t>
            </w:r>
          </w:p>
        </w:tc>
      </w:tr>
      <w:tr w:rsidR="00C9738E" w:rsidRPr="00C9738E" w14:paraId="32D453E1" w14:textId="77777777" w:rsidTr="00953F66">
        <w:tc>
          <w:tcPr>
            <w:tcW w:w="677" w:type="pct"/>
          </w:tcPr>
          <w:p w14:paraId="25CCDCF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3F453F4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5E98667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179F085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</w:t>
            </w:r>
          </w:p>
        </w:tc>
        <w:tc>
          <w:tcPr>
            <w:tcW w:w="865" w:type="pct"/>
          </w:tcPr>
          <w:p w14:paraId="4B0FE52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3BD699B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</w:t>
            </w:r>
          </w:p>
        </w:tc>
      </w:tr>
      <w:tr w:rsidR="00C9738E" w:rsidRPr="00C9738E" w14:paraId="7BD4D455" w14:textId="77777777" w:rsidTr="00953F66">
        <w:tc>
          <w:tcPr>
            <w:tcW w:w="5000" w:type="pct"/>
            <w:gridSpan w:val="6"/>
          </w:tcPr>
          <w:p w14:paraId="16A2BA6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Change in plasma ammonia concentration from decompensation onset to the following visit, µmol/L</w:t>
            </w:r>
          </w:p>
        </w:tc>
      </w:tr>
      <w:tr w:rsidR="00C9738E" w:rsidRPr="00C9738E" w14:paraId="0CF3F19A" w14:textId="77777777" w:rsidTr="00953F66">
        <w:tc>
          <w:tcPr>
            <w:tcW w:w="677" w:type="pct"/>
          </w:tcPr>
          <w:p w14:paraId="2EE2AA7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48B1FB6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46.8 (816.4)</w:t>
            </w:r>
          </w:p>
        </w:tc>
        <w:tc>
          <w:tcPr>
            <w:tcW w:w="865" w:type="pct"/>
          </w:tcPr>
          <w:p w14:paraId="6F079C4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19.2 (43.7)</w:t>
            </w:r>
          </w:p>
        </w:tc>
        <w:tc>
          <w:tcPr>
            <w:tcW w:w="865" w:type="pct"/>
          </w:tcPr>
          <w:p w14:paraId="120235A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8.7 (62.4)</w:t>
            </w:r>
          </w:p>
        </w:tc>
        <w:tc>
          <w:tcPr>
            <w:tcW w:w="865" w:type="pct"/>
          </w:tcPr>
          <w:p w14:paraId="79D1A2A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–79.4 (130.8) </w:t>
            </w:r>
          </w:p>
        </w:tc>
        <w:tc>
          <w:tcPr>
            <w:tcW w:w="864" w:type="pct"/>
          </w:tcPr>
          <w:p w14:paraId="7A5AEAF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67.5 (139.9)</w:t>
            </w:r>
          </w:p>
        </w:tc>
      </w:tr>
      <w:tr w:rsidR="00C9738E" w:rsidRPr="00C9738E" w14:paraId="66A2DEA1" w14:textId="77777777" w:rsidTr="00953F66">
        <w:tc>
          <w:tcPr>
            <w:tcW w:w="677" w:type="pct"/>
          </w:tcPr>
          <w:p w14:paraId="058850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59860BA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46.8 (–1124.0, 30.5)</w:t>
            </w:r>
          </w:p>
        </w:tc>
        <w:tc>
          <w:tcPr>
            <w:tcW w:w="865" w:type="pct"/>
          </w:tcPr>
          <w:p w14:paraId="06790F5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13.8 (–86.5, 32.5)</w:t>
            </w:r>
          </w:p>
        </w:tc>
        <w:tc>
          <w:tcPr>
            <w:tcW w:w="865" w:type="pct"/>
          </w:tcPr>
          <w:p w14:paraId="6D4EF72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46.5 (–265.0, 43.0)</w:t>
            </w:r>
          </w:p>
        </w:tc>
        <w:tc>
          <w:tcPr>
            <w:tcW w:w="865" w:type="pct"/>
          </w:tcPr>
          <w:p w14:paraId="096CEFB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60.8 (–231.0, 35.0)</w:t>
            </w:r>
          </w:p>
        </w:tc>
        <w:tc>
          <w:tcPr>
            <w:tcW w:w="864" w:type="pct"/>
          </w:tcPr>
          <w:p w14:paraId="3333D5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41.5 (1124.0, 43.0)</w:t>
            </w:r>
          </w:p>
        </w:tc>
      </w:tr>
      <w:tr w:rsidR="00C9738E" w:rsidRPr="00C9738E" w14:paraId="7068F1C4" w14:textId="77777777" w:rsidTr="00953F66">
        <w:tc>
          <w:tcPr>
            <w:tcW w:w="677" w:type="pct"/>
          </w:tcPr>
          <w:p w14:paraId="1143B8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6DFC9F0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5" w:type="pct"/>
          </w:tcPr>
          <w:p w14:paraId="0F6EFC1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  <w:tc>
          <w:tcPr>
            <w:tcW w:w="865" w:type="pct"/>
          </w:tcPr>
          <w:p w14:paraId="2FC89DC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</w:t>
            </w:r>
          </w:p>
        </w:tc>
        <w:tc>
          <w:tcPr>
            <w:tcW w:w="865" w:type="pct"/>
          </w:tcPr>
          <w:p w14:paraId="3E5A667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2D1A98E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3</w:t>
            </w:r>
          </w:p>
        </w:tc>
      </w:tr>
      <w:tr w:rsidR="00C9738E" w:rsidRPr="00C9738E" w14:paraId="4DD92FF1" w14:textId="77777777" w:rsidTr="00953F66">
        <w:tc>
          <w:tcPr>
            <w:tcW w:w="5000" w:type="pct"/>
            <w:gridSpan w:val="6"/>
          </w:tcPr>
          <w:p w14:paraId="050FE53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Duration of UCD decompensation, days</w:t>
            </w:r>
          </w:p>
        </w:tc>
      </w:tr>
      <w:tr w:rsidR="00C9738E" w:rsidRPr="00C9738E" w14:paraId="7CE7B23C" w14:textId="77777777" w:rsidTr="00953F66">
        <w:tc>
          <w:tcPr>
            <w:tcW w:w="677" w:type="pct"/>
          </w:tcPr>
          <w:p w14:paraId="20111CE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4B8E700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.8 (8.1)</w:t>
            </w:r>
          </w:p>
        </w:tc>
        <w:tc>
          <w:tcPr>
            <w:tcW w:w="865" w:type="pct"/>
          </w:tcPr>
          <w:p w14:paraId="326DB46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.6 (6.5)</w:t>
            </w:r>
          </w:p>
        </w:tc>
        <w:tc>
          <w:tcPr>
            <w:tcW w:w="865" w:type="pct"/>
          </w:tcPr>
          <w:p w14:paraId="35ADF1A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.7 (12.0)</w:t>
            </w:r>
          </w:p>
        </w:tc>
        <w:tc>
          <w:tcPr>
            <w:tcW w:w="865" w:type="pct"/>
          </w:tcPr>
          <w:p w14:paraId="6D1BD27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6.5 (27.7)</w:t>
            </w:r>
          </w:p>
        </w:tc>
        <w:tc>
          <w:tcPr>
            <w:tcW w:w="864" w:type="pct"/>
          </w:tcPr>
          <w:p w14:paraId="5F66917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.6 (12.1)</w:t>
            </w:r>
          </w:p>
        </w:tc>
      </w:tr>
      <w:tr w:rsidR="00C9738E" w:rsidRPr="00C9738E" w14:paraId="19BF1674" w14:textId="77777777" w:rsidTr="00953F66">
        <w:tc>
          <w:tcPr>
            <w:tcW w:w="677" w:type="pct"/>
          </w:tcPr>
          <w:p w14:paraId="5FAD9B7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lastRenderedPageBreak/>
              <w:t>Median (range)</w:t>
            </w:r>
          </w:p>
        </w:tc>
        <w:tc>
          <w:tcPr>
            <w:tcW w:w="864" w:type="pct"/>
          </w:tcPr>
          <w:p w14:paraId="2232CF4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.5 (1.0, 17.0)</w:t>
            </w:r>
          </w:p>
        </w:tc>
        <w:tc>
          <w:tcPr>
            <w:tcW w:w="865" w:type="pct"/>
          </w:tcPr>
          <w:p w14:paraId="1246612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.0 (1.0, 23.0)</w:t>
            </w:r>
          </w:p>
        </w:tc>
        <w:tc>
          <w:tcPr>
            <w:tcW w:w="865" w:type="pct"/>
          </w:tcPr>
          <w:p w14:paraId="310931B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.0 (1.0, 82.0)</w:t>
            </w:r>
          </w:p>
        </w:tc>
        <w:tc>
          <w:tcPr>
            <w:tcW w:w="865" w:type="pct"/>
          </w:tcPr>
          <w:p w14:paraId="48C5F8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.5 (1.0, 58.0)</w:t>
            </w:r>
          </w:p>
        </w:tc>
        <w:tc>
          <w:tcPr>
            <w:tcW w:w="864" w:type="pct"/>
          </w:tcPr>
          <w:p w14:paraId="6DCAD7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.0 (1.0, 82.0)</w:t>
            </w:r>
          </w:p>
        </w:tc>
      </w:tr>
      <w:tr w:rsidR="00C9738E" w:rsidRPr="00C9738E" w14:paraId="68467B73" w14:textId="77777777" w:rsidTr="00953F66">
        <w:tc>
          <w:tcPr>
            <w:tcW w:w="677" w:type="pct"/>
          </w:tcPr>
          <w:p w14:paraId="52CD276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236D43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31D3CD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256EC33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2543FE1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3C78259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</w:tr>
      <w:tr w:rsidR="00C9738E" w:rsidRPr="00C9738E" w14:paraId="1D4C656C" w14:textId="77777777" w:rsidTr="00953F66">
        <w:tc>
          <w:tcPr>
            <w:tcW w:w="5000" w:type="pct"/>
            <w:gridSpan w:val="6"/>
          </w:tcPr>
          <w:p w14:paraId="72FADF1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Duration of periods without decompensation, years*</w:t>
            </w:r>
          </w:p>
        </w:tc>
      </w:tr>
      <w:tr w:rsidR="00C9738E" w:rsidRPr="00C9738E" w14:paraId="02F9D8D6" w14:textId="77777777" w:rsidTr="00953F66">
        <w:tc>
          <w:tcPr>
            <w:tcW w:w="677" w:type="pct"/>
          </w:tcPr>
          <w:p w14:paraId="16DB966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</w:t>
            </w:r>
          </w:p>
        </w:tc>
        <w:tc>
          <w:tcPr>
            <w:tcW w:w="864" w:type="pct"/>
          </w:tcPr>
          <w:p w14:paraId="0125FA2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5" w:type="pct"/>
          </w:tcPr>
          <w:p w14:paraId="28F9C8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</w:t>
            </w:r>
          </w:p>
        </w:tc>
        <w:tc>
          <w:tcPr>
            <w:tcW w:w="865" w:type="pct"/>
          </w:tcPr>
          <w:p w14:paraId="119A957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2</w:t>
            </w:r>
          </w:p>
        </w:tc>
        <w:tc>
          <w:tcPr>
            <w:tcW w:w="865" w:type="pct"/>
          </w:tcPr>
          <w:p w14:paraId="726475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4" w:type="pct"/>
          </w:tcPr>
          <w:p w14:paraId="12EC01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7</w:t>
            </w:r>
          </w:p>
        </w:tc>
      </w:tr>
      <w:tr w:rsidR="00C9738E" w:rsidRPr="00C9738E" w14:paraId="5F512AD2" w14:textId="77777777" w:rsidTr="00953F66">
        <w:tc>
          <w:tcPr>
            <w:tcW w:w="677" w:type="pct"/>
          </w:tcPr>
          <w:p w14:paraId="46004DA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14AEE2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.5 (3.0)</w:t>
            </w:r>
          </w:p>
        </w:tc>
        <w:tc>
          <w:tcPr>
            <w:tcW w:w="865" w:type="pct"/>
          </w:tcPr>
          <w:p w14:paraId="143BA2E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7 (1.5)</w:t>
            </w:r>
          </w:p>
        </w:tc>
        <w:tc>
          <w:tcPr>
            <w:tcW w:w="865" w:type="pct"/>
          </w:tcPr>
          <w:p w14:paraId="4EE5426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8 (2.7)</w:t>
            </w:r>
          </w:p>
        </w:tc>
        <w:tc>
          <w:tcPr>
            <w:tcW w:w="865" w:type="pct"/>
          </w:tcPr>
          <w:p w14:paraId="4C310B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.3 (2.8)</w:t>
            </w:r>
          </w:p>
        </w:tc>
        <w:tc>
          <w:tcPr>
            <w:tcW w:w="864" w:type="pct"/>
          </w:tcPr>
          <w:p w14:paraId="10992C9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9 (2.6)</w:t>
            </w:r>
          </w:p>
        </w:tc>
      </w:tr>
      <w:tr w:rsidR="00C9738E" w:rsidRPr="00C9738E" w14:paraId="3A6472F7" w14:textId="77777777" w:rsidTr="00953F66">
        <w:tc>
          <w:tcPr>
            <w:tcW w:w="677" w:type="pct"/>
          </w:tcPr>
          <w:p w14:paraId="47E4A57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29AB89C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.5 (0.4, 4.6)</w:t>
            </w:r>
          </w:p>
        </w:tc>
        <w:tc>
          <w:tcPr>
            <w:tcW w:w="865" w:type="pct"/>
          </w:tcPr>
          <w:p w14:paraId="34D1C4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1 (0.1, 4.3)</w:t>
            </w:r>
          </w:p>
        </w:tc>
        <w:tc>
          <w:tcPr>
            <w:tcW w:w="865" w:type="pct"/>
          </w:tcPr>
          <w:p w14:paraId="6E6D471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.8 (0.0, 12.5)</w:t>
            </w:r>
          </w:p>
        </w:tc>
        <w:tc>
          <w:tcPr>
            <w:tcW w:w="865" w:type="pct"/>
          </w:tcPr>
          <w:p w14:paraId="714CDAE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.3 (2.3, 6.3)</w:t>
            </w:r>
          </w:p>
        </w:tc>
        <w:tc>
          <w:tcPr>
            <w:tcW w:w="864" w:type="pct"/>
          </w:tcPr>
          <w:p w14:paraId="2C75B31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.9 (0.0, 12.5)</w:t>
            </w:r>
          </w:p>
        </w:tc>
      </w:tr>
      <w:tr w:rsidR="00C9738E" w:rsidRPr="00C9738E" w14:paraId="06CDD5E8" w14:textId="77777777" w:rsidTr="00B27C83">
        <w:tc>
          <w:tcPr>
            <w:tcW w:w="677" w:type="pct"/>
            <w:tcBorders>
              <w:bottom w:val="single" w:sz="4" w:space="0" w:color="auto"/>
            </w:tcBorders>
          </w:tcPr>
          <w:p w14:paraId="3A9B400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70F32AC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BBCC18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35A0CF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40B082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E90099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</w:tbl>
    <w:p w14:paraId="2193E127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Duration defined as the time between the response (discharge visit if the episode occurred during a registered decompensation visit or date of the latest ammonium value evaluated at the follow-up visit) and the next visit with documented UCD decompensation.</w:t>
      </w:r>
    </w:p>
    <w:p w14:paraId="41314DAA" w14:textId="77777777" w:rsidR="00C9738E" w:rsidRDefault="00C9738E" w:rsidP="003B30AF">
      <w:pPr>
        <w:rPr>
          <w:bCs/>
          <w:iCs/>
          <w:lang w:val="en-US" w:eastAsia="ko-KR"/>
        </w:rPr>
      </w:pPr>
      <w:r w:rsidRPr="00C9738E">
        <w:rPr>
          <w:lang w:val="en-US" w:eastAsia="ko-KR"/>
        </w:rPr>
        <w:t xml:space="preserve">SD, standard deviation; UCD, </w:t>
      </w:r>
      <w:r w:rsidRPr="00C9738E">
        <w:rPr>
          <w:bCs/>
          <w:iCs/>
          <w:lang w:val="en-US" w:eastAsia="ko-KR"/>
        </w:rPr>
        <w:t>urea cycle disorders.</w:t>
      </w:r>
    </w:p>
    <w:p w14:paraId="5627C4AC" w14:textId="77777777" w:rsidR="00776143" w:rsidRDefault="00776143" w:rsidP="00336FAA">
      <w:pPr>
        <w:rPr>
          <w:b/>
          <w:iCs/>
          <w:lang w:val="en-US" w:eastAsia="ko-KR"/>
        </w:rPr>
      </w:pPr>
    </w:p>
    <w:p w14:paraId="65B039CB" w14:textId="77777777" w:rsidR="007B6C11" w:rsidRDefault="007B6C11" w:rsidP="00336FAA">
      <w:pPr>
        <w:rPr>
          <w:b/>
          <w:iCs/>
          <w:lang w:val="en-US" w:eastAsia="ko-KR"/>
        </w:rPr>
      </w:pPr>
    </w:p>
    <w:p w14:paraId="6559EFED" w14:textId="77777777" w:rsidR="007B6C11" w:rsidRDefault="007B6C11" w:rsidP="00336FAA">
      <w:pPr>
        <w:rPr>
          <w:b/>
          <w:iCs/>
          <w:lang w:val="en-US" w:eastAsia="ko-KR"/>
        </w:rPr>
      </w:pPr>
    </w:p>
    <w:p w14:paraId="781E0520" w14:textId="77777777" w:rsidR="007B6C11" w:rsidRDefault="007B6C11" w:rsidP="00336FAA">
      <w:pPr>
        <w:rPr>
          <w:b/>
          <w:iCs/>
          <w:lang w:val="en-US" w:eastAsia="ko-KR"/>
        </w:rPr>
      </w:pPr>
    </w:p>
    <w:p w14:paraId="49250178" w14:textId="77777777" w:rsidR="007B6C11" w:rsidRDefault="007B6C11" w:rsidP="00336FAA">
      <w:pPr>
        <w:rPr>
          <w:b/>
          <w:iCs/>
          <w:lang w:val="en-US" w:eastAsia="ko-KR"/>
        </w:rPr>
      </w:pPr>
    </w:p>
    <w:p w14:paraId="3847F085" w14:textId="77777777" w:rsidR="007B6C11" w:rsidRDefault="007B6C11" w:rsidP="00336FAA">
      <w:pPr>
        <w:rPr>
          <w:b/>
          <w:iCs/>
          <w:lang w:val="en-US" w:eastAsia="ko-KR"/>
        </w:rPr>
      </w:pPr>
    </w:p>
    <w:p w14:paraId="628C6D75" w14:textId="77777777" w:rsidR="007B6C11" w:rsidRDefault="007B6C11" w:rsidP="00336FAA">
      <w:pPr>
        <w:rPr>
          <w:b/>
          <w:iCs/>
          <w:lang w:val="en-US" w:eastAsia="ko-KR"/>
        </w:rPr>
      </w:pPr>
    </w:p>
    <w:p w14:paraId="1309DC60" w14:textId="77777777" w:rsidR="007B6C11" w:rsidRDefault="007B6C11" w:rsidP="00336FAA">
      <w:pPr>
        <w:rPr>
          <w:b/>
          <w:iCs/>
          <w:lang w:val="en-US" w:eastAsia="ko-KR"/>
        </w:rPr>
      </w:pPr>
    </w:p>
    <w:p w14:paraId="560617E3" w14:textId="77777777" w:rsidR="007B6C11" w:rsidRDefault="007B6C11" w:rsidP="00336FAA">
      <w:pPr>
        <w:rPr>
          <w:b/>
          <w:iCs/>
          <w:lang w:val="en-US" w:eastAsia="ko-KR"/>
        </w:rPr>
      </w:pPr>
    </w:p>
    <w:p w14:paraId="5083A152" w14:textId="71580544" w:rsidR="00151452" w:rsidRDefault="00EB05FF" w:rsidP="00336FAA">
      <w:pPr>
        <w:rPr>
          <w:b/>
          <w:iCs/>
          <w:lang w:val="en-US" w:eastAsia="ko-KR"/>
        </w:rPr>
      </w:pPr>
      <w:r w:rsidRPr="003B30AF">
        <w:rPr>
          <w:b/>
          <w:iCs/>
          <w:lang w:val="en-US" w:eastAsia="ko-KR"/>
        </w:rPr>
        <w:lastRenderedPageBreak/>
        <w:t>(</w:t>
      </w:r>
      <w:r w:rsidR="00151452" w:rsidRPr="003B30AF">
        <w:rPr>
          <w:b/>
          <w:iCs/>
          <w:lang w:val="en-US" w:eastAsia="ko-KR"/>
        </w:rPr>
        <w:t>b</w:t>
      </w:r>
      <w:r w:rsidRPr="003B30AF">
        <w:rPr>
          <w:b/>
          <w:iCs/>
          <w:lang w:val="en-US" w:eastAsia="ko-KR"/>
        </w:rPr>
        <w:t>)</w:t>
      </w:r>
    </w:p>
    <w:tbl>
      <w:tblPr>
        <w:tblW w:w="15051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6"/>
        <w:gridCol w:w="2616"/>
        <w:gridCol w:w="2560"/>
        <w:gridCol w:w="2929"/>
      </w:tblGrid>
      <w:tr w:rsidR="009233A5" w:rsidRPr="00C45ACD" w14:paraId="651F3E10" w14:textId="77777777" w:rsidTr="003B30AF">
        <w:trPr>
          <w:cantSplit/>
          <w:tblHeader/>
        </w:trPr>
        <w:tc>
          <w:tcPr>
            <w:tcW w:w="6946" w:type="dxa"/>
            <w:tcBorders>
              <w:top w:val="single" w:sz="2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bookmarkStart w:id="0" w:name="_Hlk132892201"/>
          <w:p w14:paraId="64D5E973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sz w:val="20"/>
                <w:szCs w:val="20"/>
              </w:rPr>
              <w:fldChar w:fldCharType="begin"/>
            </w:r>
            <w:r w:rsidRPr="00C45ACD">
              <w:rPr>
                <w:rFonts w:cstheme="minorHAnsi"/>
                <w:sz w:val="20"/>
                <w:szCs w:val="20"/>
              </w:rPr>
              <w:instrText>tc " " \f C \l 1</w:instrText>
            </w:r>
            <w:r w:rsidRPr="00C45ACD">
              <w:rPr>
                <w:rFonts w:cstheme="minorHAnsi"/>
                <w:sz w:val="20"/>
                <w:szCs w:val="20"/>
              </w:rPr>
              <w:fldChar w:fldCharType="end"/>
            </w:r>
            <w:r w:rsidRPr="00C45ACD">
              <w:rPr>
                <w:rFonts w:cstheme="minorHAnsi"/>
                <w:sz w:val="20"/>
                <w:szCs w:val="20"/>
              </w:rPr>
              <w:fldChar w:fldCharType="begin"/>
            </w:r>
            <w:r w:rsidRPr="00C45ACD">
              <w:rPr>
                <w:rFonts w:cstheme="minorHAnsi"/>
                <w:sz w:val="20"/>
                <w:szCs w:val="20"/>
              </w:rPr>
              <w:instrText>tc "Table 1.2\: Patients Disposition - Evaluable Population " \f C \l 2</w:instrText>
            </w:r>
            <w:r w:rsidRPr="00C45AC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171" w:type="dxa"/>
            <w:gridSpan w:val="2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D69DEE1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me of diagnosis</w:t>
            </w:r>
          </w:p>
        </w:tc>
        <w:tc>
          <w:tcPr>
            <w:tcW w:w="2929" w:type="dxa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790B291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33A5" w:rsidRPr="00C45ACD" w14:paraId="5BCA554C" w14:textId="77777777" w:rsidTr="003B30AF">
        <w:trPr>
          <w:cantSplit/>
          <w:tblHeader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A9CE066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599B2B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gt;1 month</w:t>
            </w: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38)</w:t>
            </w:r>
          </w:p>
        </w:tc>
        <w:tc>
          <w:tcPr>
            <w:tcW w:w="2560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A2B309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o-Natal</w:t>
            </w: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28)</w:t>
            </w:r>
          </w:p>
        </w:tc>
        <w:tc>
          <w:tcPr>
            <w:tcW w:w="29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F03FD4A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66)</w:t>
            </w:r>
          </w:p>
        </w:tc>
      </w:tr>
      <w:tr w:rsidR="009233A5" w:rsidRPr="00C45ACD" w14:paraId="09577071" w14:textId="77777777" w:rsidTr="003B30AF">
        <w:trPr>
          <w:cantSplit/>
        </w:trPr>
        <w:tc>
          <w:tcPr>
            <w:tcW w:w="6946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D628E1" w14:textId="2B7D4E41" w:rsidR="009233A5" w:rsidRPr="00C45ACD" w:rsidRDefault="009233A5" w:rsidP="00C45ACD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Decompensations (diagnosis episode excluded)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EAF4CB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BDB3F0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655414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3A5" w:rsidRPr="00C45ACD" w14:paraId="0D74B4CD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81451C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454DD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C8F985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2EF57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</w:tr>
      <w:tr w:rsidR="009233A5" w:rsidRPr="00C45ACD" w14:paraId="6284C91E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48C7EE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2ADCC9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26 (68.4%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4F75E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10 (35.7%)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D564B2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36 (54.5%)</w:t>
            </w:r>
          </w:p>
        </w:tc>
      </w:tr>
      <w:tr w:rsidR="009233A5" w:rsidRPr="00C45ACD" w14:paraId="498512D3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24768B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E46286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6 (15.8%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A49914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9815B2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10 (15.2%)</w:t>
            </w:r>
          </w:p>
        </w:tc>
      </w:tr>
      <w:tr w:rsidR="009233A5" w:rsidRPr="00C45ACD" w14:paraId="4929809C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2FF53B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DFA455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2 (5.3%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05128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47CA52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7 (10.6%)</w:t>
            </w:r>
          </w:p>
        </w:tc>
      </w:tr>
      <w:tr w:rsidR="009233A5" w:rsidRPr="00C45ACD" w14:paraId="53C9A3A2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37ABD3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C79E9B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4 (10.5%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1CA22A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A94BB2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13 (19.7%)</w:t>
            </w:r>
          </w:p>
        </w:tc>
      </w:tr>
      <w:tr w:rsidR="009233A5" w:rsidRPr="00C45ACD" w14:paraId="3D6007A9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9771FD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FCE594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00438C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D21442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233A5" w:rsidRPr="007B6C11" w14:paraId="396EB91A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12B683" w14:textId="77777777" w:rsidR="009233A5" w:rsidRPr="00C45ACD" w:rsidRDefault="009233A5" w:rsidP="003B30AF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  <w:lang w:val="en-US"/>
              </w:rPr>
              <w:t>Overall Decompensations Frequency (diagnosis episode excluded, per year)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F08A71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FBFC7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59E9E4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3A5" w:rsidRPr="007B6C11" w14:paraId="0BDFE42B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BFFC26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39389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3DADB5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224C8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</w:tr>
      <w:tr w:rsidR="009233A5" w:rsidRPr="007B6C11" w14:paraId="6AC79971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0ED69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E099E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6 (0.12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7E0F8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76 (1.56)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496C2C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35 (1.07)</w:t>
            </w:r>
          </w:p>
        </w:tc>
      </w:tr>
      <w:tr w:rsidR="009233A5" w:rsidRPr="007B6C11" w14:paraId="18C47430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566C81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8D4C6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BA0150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639E80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9233A5" w:rsidRPr="007B6C11" w14:paraId="0FFAE8AD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AA0731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Q1 - Q3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E2ADA7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0.0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CCB1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0.51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8FD569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0.21</w:t>
            </w:r>
          </w:p>
        </w:tc>
      </w:tr>
      <w:tr w:rsidR="009233A5" w:rsidRPr="007B6C11" w14:paraId="71F63109" w14:textId="77777777" w:rsidTr="003B30AF">
        <w:trPr>
          <w:cantSplit/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BCEBEC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B3839F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0.60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CD17CC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5.46</w:t>
            </w:r>
          </w:p>
        </w:tc>
        <w:tc>
          <w:tcPr>
            <w:tcW w:w="29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23A824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0 - 5.46</w:t>
            </w:r>
          </w:p>
        </w:tc>
      </w:tr>
      <w:tr w:rsidR="009233A5" w:rsidRPr="007B6C11" w14:paraId="1D2A4613" w14:textId="77777777" w:rsidTr="003B30AF">
        <w:trPr>
          <w:cantSplit/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C41CCF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91F276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0F7ABA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9" w:type="dxa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BACA0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233A5" w:rsidRPr="007B6C11" w14:paraId="4860B16A" w14:textId="77777777" w:rsidTr="003B30AF">
        <w:trPr>
          <w:cantSplit/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5D97D7" w14:textId="067510B7" w:rsidR="009233A5" w:rsidRPr="00C45ACD" w:rsidRDefault="009233A5" w:rsidP="003B30AF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ecompensations incidence by treatment, all patients pooled</w:t>
            </w:r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96D9F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35924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29" w:type="dxa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D1095B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233A5" w:rsidRPr="00C45ACD" w14:paraId="6B1B4532" w14:textId="77777777" w:rsidTr="003B30AF">
        <w:trPr>
          <w:cantSplit/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B568BC" w14:textId="77777777" w:rsidR="009233A5" w:rsidRPr="00C45ACD" w:rsidRDefault="009233A5" w:rsidP="00C45ACD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  <w:lang w:val="en-US"/>
              </w:rPr>
              <w:t>Global Number of Decompensations per Year under Arginine (diagnosis episode excluded)</w:t>
            </w:r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7FCB84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AF4AEA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929" w:type="dxa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2BA30E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9233A5" w:rsidRPr="00C45ACD" w14:paraId="33B36CA3" w14:textId="77777777" w:rsidTr="003B30AF">
        <w:trPr>
          <w:cantSplit/>
        </w:trPr>
        <w:tc>
          <w:tcPr>
            <w:tcW w:w="6946" w:type="dxa"/>
            <w:tcBorders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3A8BC6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Global Number of Decompensations per Year under Citrulline (diagnosis episode excluded)</w:t>
            </w:r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10E11B" w14:textId="77777777" w:rsidR="009233A5" w:rsidRPr="00C45ACD" w:rsidRDefault="009233A5" w:rsidP="003B30AF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9888CB" w14:textId="77777777" w:rsidR="009233A5" w:rsidRPr="00C45ACD" w:rsidRDefault="009233A5" w:rsidP="003B30AF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29" w:type="dxa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DE2EBA" w14:textId="77777777" w:rsidR="009233A5" w:rsidRPr="00C45ACD" w:rsidRDefault="009233A5" w:rsidP="003B30AF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9233A5" w:rsidRPr="00C45ACD" w14:paraId="616746C6" w14:textId="77777777" w:rsidTr="003B30AF">
        <w:trPr>
          <w:cantSplit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5B859B" w14:textId="77777777" w:rsidR="009233A5" w:rsidRPr="00C45ACD" w:rsidRDefault="009233A5" w:rsidP="00C45ACD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  <w:lang w:val="en-US"/>
              </w:rPr>
              <w:t>Global Number of Decompensations per Year under Arginine and Citrulline (diagnosis episode excluded)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213D5D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3BD926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92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427C9" w14:textId="77777777" w:rsidR="009233A5" w:rsidRPr="00C45ACD" w:rsidRDefault="009233A5" w:rsidP="003B30A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5ACD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bookmarkEnd w:id="0"/>
    </w:tbl>
    <w:p w14:paraId="6E822DC0" w14:textId="77777777" w:rsidR="007B6C11" w:rsidRDefault="007B6C11" w:rsidP="00336FAA">
      <w:pPr>
        <w:rPr>
          <w:b/>
          <w:iCs/>
          <w:lang w:val="en-US" w:eastAsia="ko-KR"/>
        </w:rPr>
      </w:pPr>
    </w:p>
    <w:p w14:paraId="453C1F79" w14:textId="77777777" w:rsidR="007B6C11" w:rsidRDefault="007B6C11" w:rsidP="00336FAA">
      <w:pPr>
        <w:rPr>
          <w:b/>
          <w:iCs/>
          <w:lang w:val="en-US" w:eastAsia="ko-KR"/>
        </w:rPr>
      </w:pPr>
    </w:p>
    <w:p w14:paraId="51747123" w14:textId="77777777" w:rsidR="007B6C11" w:rsidRDefault="007B6C11" w:rsidP="00336FAA">
      <w:pPr>
        <w:rPr>
          <w:b/>
          <w:iCs/>
          <w:lang w:val="en-US" w:eastAsia="ko-KR"/>
        </w:rPr>
      </w:pPr>
    </w:p>
    <w:p w14:paraId="2350529D" w14:textId="77777777" w:rsidR="007B6C11" w:rsidRDefault="007B6C11" w:rsidP="00336FAA">
      <w:pPr>
        <w:rPr>
          <w:b/>
          <w:iCs/>
          <w:lang w:val="en-US" w:eastAsia="ko-KR"/>
        </w:rPr>
      </w:pPr>
    </w:p>
    <w:p w14:paraId="44249E13" w14:textId="77777777" w:rsidR="007B6C11" w:rsidRDefault="007B6C11" w:rsidP="00336FAA">
      <w:pPr>
        <w:rPr>
          <w:b/>
          <w:iCs/>
          <w:lang w:val="en-US" w:eastAsia="ko-KR"/>
        </w:rPr>
      </w:pPr>
    </w:p>
    <w:p w14:paraId="2CB77A55" w14:textId="77777777" w:rsidR="007B6C11" w:rsidRDefault="007B6C11" w:rsidP="00336FAA">
      <w:pPr>
        <w:rPr>
          <w:b/>
          <w:iCs/>
          <w:lang w:val="en-US" w:eastAsia="ko-KR"/>
        </w:rPr>
      </w:pPr>
    </w:p>
    <w:p w14:paraId="7C165E02" w14:textId="77777777" w:rsidR="00776143" w:rsidRPr="003B30AF" w:rsidRDefault="00776143" w:rsidP="003B30AF">
      <w:pPr>
        <w:rPr>
          <w:b/>
          <w:iCs/>
          <w:lang w:val="en-US" w:eastAsia="ko-KR"/>
        </w:rPr>
      </w:pPr>
    </w:p>
    <w:p w14:paraId="53CE3A06" w14:textId="77777777" w:rsidR="00B27C83" w:rsidRPr="00C9738E" w:rsidRDefault="00B27C83" w:rsidP="00C9738E">
      <w:pPr>
        <w:keepNext/>
        <w:widowControl w:val="0"/>
        <w:spacing w:after="0" w:line="480" w:lineRule="auto"/>
        <w:outlineLvl w:val="1"/>
        <w:rPr>
          <w:rFonts w:ascii="Calibri" w:eastAsia="Times New Roman" w:hAnsi="Calibri" w:cs="Calibri"/>
          <w:b/>
          <w:bCs/>
          <w:vanish/>
          <w:sz w:val="20"/>
          <w:szCs w:val="24"/>
          <w:lang w:val="en-US" w:eastAsia="ko-KR"/>
        </w:rPr>
      </w:pPr>
    </w:p>
    <w:p w14:paraId="1B7D4AF3" w14:textId="77777777" w:rsidR="00C9738E" w:rsidRDefault="00C9738E" w:rsidP="00C9738E">
      <w:pPr>
        <w:sectPr w:rsidR="00C9738E" w:rsidSect="00C9738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B11E1A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5.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Evolution of patient development and social life of the exposed population. Data shown are number of patients, and percentages calculated using the number of evaluated patients with available data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618"/>
        <w:gridCol w:w="2618"/>
      </w:tblGrid>
      <w:tr w:rsidR="00C9738E" w:rsidRPr="00C9738E" w14:paraId="04D07AB6" w14:textId="77777777" w:rsidTr="00953F6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5DC8C6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9035E2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’s reference visit (n=79)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13EE47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 xml:space="preserve">Patient’s last visit 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78*)</w:t>
            </w:r>
          </w:p>
        </w:tc>
      </w:tr>
      <w:tr w:rsidR="00C9738E" w:rsidRPr="00C9738E" w14:paraId="393700ED" w14:textId="77777777" w:rsidTr="00953F66">
        <w:tc>
          <w:tcPr>
            <w:tcW w:w="3780" w:type="dxa"/>
            <w:tcBorders>
              <w:top w:val="single" w:sz="4" w:space="0" w:color="auto"/>
            </w:tcBorders>
          </w:tcPr>
          <w:p w14:paraId="4D004FCA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Behavio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001D0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0AE491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39CD65D7" w14:textId="77777777" w:rsidTr="00953F66">
        <w:tc>
          <w:tcPr>
            <w:tcW w:w="3780" w:type="dxa"/>
          </w:tcPr>
          <w:p w14:paraId="0E2B4A7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, adapted</w:t>
            </w:r>
          </w:p>
        </w:tc>
        <w:tc>
          <w:tcPr>
            <w:tcW w:w="2618" w:type="dxa"/>
          </w:tcPr>
          <w:p w14:paraId="2DD43EF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9 (100.0)</w:t>
            </w:r>
          </w:p>
        </w:tc>
        <w:tc>
          <w:tcPr>
            <w:tcW w:w="2618" w:type="dxa"/>
          </w:tcPr>
          <w:p w14:paraId="427FBEF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5 (98.7)</w:t>
            </w:r>
          </w:p>
        </w:tc>
      </w:tr>
      <w:tr w:rsidR="00C9738E" w:rsidRPr="00C9738E" w14:paraId="20F729B8" w14:textId="77777777" w:rsidTr="00953F66">
        <w:tc>
          <w:tcPr>
            <w:tcW w:w="3780" w:type="dxa"/>
          </w:tcPr>
          <w:p w14:paraId="17C8C2B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gitation, major aggressiveness</w:t>
            </w:r>
          </w:p>
        </w:tc>
        <w:tc>
          <w:tcPr>
            <w:tcW w:w="2618" w:type="dxa"/>
          </w:tcPr>
          <w:p w14:paraId="0BE2EFFA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2618" w:type="dxa"/>
          </w:tcPr>
          <w:p w14:paraId="1C1D09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</w:tr>
      <w:tr w:rsidR="00C9738E" w:rsidRPr="00C9738E" w14:paraId="1B61D27E" w14:textId="77777777" w:rsidTr="00953F66">
        <w:tc>
          <w:tcPr>
            <w:tcW w:w="3780" w:type="dxa"/>
          </w:tcPr>
          <w:p w14:paraId="45084E2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</w:tcPr>
          <w:p w14:paraId="6AAB5E5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</w:t>
            </w:r>
          </w:p>
        </w:tc>
        <w:tc>
          <w:tcPr>
            <w:tcW w:w="2618" w:type="dxa"/>
          </w:tcPr>
          <w:p w14:paraId="4B4E716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  <w:tr w:rsidR="00C9738E" w:rsidRPr="00C9738E" w14:paraId="2B732261" w14:textId="77777777" w:rsidTr="00953F66">
        <w:tc>
          <w:tcPr>
            <w:tcW w:w="3780" w:type="dxa"/>
          </w:tcPr>
          <w:p w14:paraId="12D4DD3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Social life</w:t>
            </w:r>
          </w:p>
        </w:tc>
        <w:tc>
          <w:tcPr>
            <w:tcW w:w="2618" w:type="dxa"/>
          </w:tcPr>
          <w:p w14:paraId="0B37CF6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</w:tcPr>
          <w:p w14:paraId="771CEB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0EF05103" w14:textId="77777777" w:rsidTr="00953F66">
        <w:tc>
          <w:tcPr>
            <w:tcW w:w="3780" w:type="dxa"/>
          </w:tcPr>
          <w:p w14:paraId="7AFA9B0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 school / work</w:t>
            </w:r>
          </w:p>
        </w:tc>
        <w:tc>
          <w:tcPr>
            <w:tcW w:w="2618" w:type="dxa"/>
          </w:tcPr>
          <w:p w14:paraId="7B1B74A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 (81.8)</w:t>
            </w:r>
          </w:p>
        </w:tc>
        <w:tc>
          <w:tcPr>
            <w:tcW w:w="2618" w:type="dxa"/>
          </w:tcPr>
          <w:p w14:paraId="6756FB3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9 (79.0)</w:t>
            </w:r>
          </w:p>
        </w:tc>
      </w:tr>
      <w:tr w:rsidR="00C9738E" w:rsidRPr="00C9738E" w14:paraId="77AF0853" w14:textId="77777777" w:rsidTr="00953F66">
        <w:tc>
          <w:tcPr>
            <w:tcW w:w="3780" w:type="dxa"/>
          </w:tcPr>
          <w:p w14:paraId="3460A66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dapted school / work</w:t>
            </w:r>
          </w:p>
        </w:tc>
        <w:tc>
          <w:tcPr>
            <w:tcW w:w="2618" w:type="dxa"/>
          </w:tcPr>
          <w:p w14:paraId="7ADB72E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 (18.2)</w:t>
            </w:r>
          </w:p>
        </w:tc>
        <w:tc>
          <w:tcPr>
            <w:tcW w:w="2618" w:type="dxa"/>
          </w:tcPr>
          <w:p w14:paraId="4FD349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 (11.3)</w:t>
            </w:r>
          </w:p>
        </w:tc>
      </w:tr>
      <w:tr w:rsidR="00C9738E" w:rsidRPr="00C9738E" w14:paraId="69D166C7" w14:textId="77777777" w:rsidTr="00953F66">
        <w:tc>
          <w:tcPr>
            <w:tcW w:w="3780" w:type="dxa"/>
          </w:tcPr>
          <w:p w14:paraId="10DF48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 social life / non-independent life</w:t>
            </w:r>
          </w:p>
        </w:tc>
        <w:tc>
          <w:tcPr>
            <w:tcW w:w="2618" w:type="dxa"/>
          </w:tcPr>
          <w:p w14:paraId="60F4A7E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2618" w:type="dxa"/>
          </w:tcPr>
          <w:p w14:paraId="24DA67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 (9.7)</w:t>
            </w:r>
          </w:p>
        </w:tc>
      </w:tr>
      <w:tr w:rsidR="00C9738E" w:rsidRPr="00C9738E" w14:paraId="1763D541" w14:textId="77777777" w:rsidTr="00953F66">
        <w:tc>
          <w:tcPr>
            <w:tcW w:w="3780" w:type="dxa"/>
          </w:tcPr>
          <w:p w14:paraId="2160DA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</w:tcPr>
          <w:p w14:paraId="1BA2A48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7</w:t>
            </w:r>
          </w:p>
        </w:tc>
        <w:tc>
          <w:tcPr>
            <w:tcW w:w="2618" w:type="dxa"/>
          </w:tcPr>
          <w:p w14:paraId="498F3EA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6</w:t>
            </w:r>
          </w:p>
        </w:tc>
      </w:tr>
      <w:tr w:rsidR="00C9738E" w:rsidRPr="00C9738E" w14:paraId="3C979814" w14:textId="77777777" w:rsidTr="00953F66">
        <w:tc>
          <w:tcPr>
            <w:tcW w:w="3780" w:type="dxa"/>
          </w:tcPr>
          <w:p w14:paraId="6BF8DBC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Psychomotor development</w:t>
            </w:r>
          </w:p>
        </w:tc>
        <w:tc>
          <w:tcPr>
            <w:tcW w:w="2618" w:type="dxa"/>
          </w:tcPr>
          <w:p w14:paraId="45135D5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</w:tcPr>
          <w:p w14:paraId="12F0D7E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53FAE847" w14:textId="77777777" w:rsidTr="00953F66">
        <w:tc>
          <w:tcPr>
            <w:tcW w:w="3780" w:type="dxa"/>
          </w:tcPr>
          <w:p w14:paraId="1EB204F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</w:t>
            </w:r>
          </w:p>
        </w:tc>
        <w:tc>
          <w:tcPr>
            <w:tcW w:w="2618" w:type="dxa"/>
          </w:tcPr>
          <w:p w14:paraId="2E755F6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3 (85.1)</w:t>
            </w:r>
          </w:p>
        </w:tc>
        <w:tc>
          <w:tcPr>
            <w:tcW w:w="2618" w:type="dxa"/>
          </w:tcPr>
          <w:p w14:paraId="67DAE7C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5 (84.4)</w:t>
            </w:r>
          </w:p>
        </w:tc>
      </w:tr>
      <w:tr w:rsidR="00C9738E" w:rsidRPr="00C9738E" w14:paraId="32677C14" w14:textId="77777777" w:rsidTr="00953F66">
        <w:tc>
          <w:tcPr>
            <w:tcW w:w="3780" w:type="dxa"/>
          </w:tcPr>
          <w:p w14:paraId="5BADD8F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Impaired</w:t>
            </w:r>
          </w:p>
        </w:tc>
        <w:tc>
          <w:tcPr>
            <w:tcW w:w="2618" w:type="dxa"/>
          </w:tcPr>
          <w:p w14:paraId="376948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 (14.9)</w:t>
            </w:r>
          </w:p>
        </w:tc>
        <w:tc>
          <w:tcPr>
            <w:tcW w:w="2618" w:type="dxa"/>
          </w:tcPr>
          <w:p w14:paraId="5D020AD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2 (15.6)</w:t>
            </w:r>
          </w:p>
        </w:tc>
      </w:tr>
      <w:tr w:rsidR="00C9738E" w:rsidRPr="00C9738E" w14:paraId="67FAA7DA" w14:textId="77777777" w:rsidTr="00953F66">
        <w:tc>
          <w:tcPr>
            <w:tcW w:w="3780" w:type="dxa"/>
            <w:tcBorders>
              <w:bottom w:val="single" w:sz="4" w:space="0" w:color="auto"/>
            </w:tcBorders>
          </w:tcPr>
          <w:p w14:paraId="470FE3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78A51D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0729C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</w:tbl>
    <w:p w14:paraId="16065726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Data were missing for one patient.</w:t>
      </w:r>
    </w:p>
    <w:p w14:paraId="0C4A1770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1171D3DF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6D9BD9E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A4C4BA8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BFF767F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271D9C0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14BB7F02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80424B3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200D0FA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szCs w:val="24"/>
          <w:lang w:val="en-US" w:eastAsia="ko-KR"/>
        </w:rPr>
        <w:sectPr w:rsidR="00C973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DDAAB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</w:t>
      </w: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6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Treatment-related adverse drug reactions in the exposed population.</w:t>
      </w:r>
    </w:p>
    <w:tbl>
      <w:tblPr>
        <w:tblStyle w:val="Grilledutableau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4"/>
        <w:gridCol w:w="1845"/>
        <w:gridCol w:w="1845"/>
        <w:gridCol w:w="1844"/>
        <w:gridCol w:w="1845"/>
        <w:gridCol w:w="1845"/>
      </w:tblGrid>
      <w:tr w:rsidR="00C9738E" w:rsidRPr="00C9738E" w14:paraId="552A24F2" w14:textId="77777777" w:rsidTr="00953F66">
        <w:tc>
          <w:tcPr>
            <w:tcW w:w="2972" w:type="dxa"/>
            <w:tcBorders>
              <w:top w:val="single" w:sz="4" w:space="0" w:color="auto"/>
            </w:tcBorders>
          </w:tcPr>
          <w:p w14:paraId="1F9A8F6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C9F5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 (n=68*)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896A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itrulline (n=68*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96A27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ll patients (</w:t>
            </w:r>
            <w:r w:rsidR="007579C0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=79)</w:t>
            </w:r>
          </w:p>
        </w:tc>
      </w:tr>
      <w:tr w:rsidR="00C9738E" w:rsidRPr="00C9738E" w14:paraId="4B38BC51" w14:textId="77777777" w:rsidTr="00953F66">
        <w:tc>
          <w:tcPr>
            <w:tcW w:w="2972" w:type="dxa"/>
            <w:tcBorders>
              <w:bottom w:val="single" w:sz="4" w:space="0" w:color="auto"/>
            </w:tcBorders>
          </w:tcPr>
          <w:p w14:paraId="4CD83C6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bookmarkStart w:id="1" w:name="_Hlk102567687"/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E91B86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75CD6E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1FAC792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6B10AA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0F2DD6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0244A0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</w:tr>
      <w:bookmarkEnd w:id="1"/>
      <w:tr w:rsidR="00C9738E" w:rsidRPr="00C9738E" w14:paraId="5B78F4AE" w14:textId="77777777" w:rsidTr="00953F66">
        <w:tc>
          <w:tcPr>
            <w:tcW w:w="2972" w:type="dxa"/>
            <w:tcBorders>
              <w:top w:val="single" w:sz="4" w:space="0" w:color="auto"/>
            </w:tcBorders>
          </w:tcPr>
          <w:p w14:paraId="5A9D5E1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t least one ADR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22FA36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89D44D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467E24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0615BC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20B60F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39931AD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</w:tr>
      <w:tr w:rsidR="00C9738E" w:rsidRPr="00C9738E" w14:paraId="3418A22C" w14:textId="77777777" w:rsidTr="00953F66">
        <w:tc>
          <w:tcPr>
            <w:tcW w:w="2972" w:type="dxa"/>
          </w:tcPr>
          <w:p w14:paraId="4A4FA3D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Gastrointestinal events</w:t>
            </w:r>
          </w:p>
        </w:tc>
        <w:tc>
          <w:tcPr>
            <w:tcW w:w="1844" w:type="dxa"/>
          </w:tcPr>
          <w:p w14:paraId="6C4DF0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</w:tcPr>
          <w:p w14:paraId="0520DBA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5896DBB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2E791E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</w:tcPr>
          <w:p w14:paraId="77A4638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</w:tcPr>
          <w:p w14:paraId="788C29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</w:tr>
      <w:tr w:rsidR="00C9738E" w:rsidRPr="00C9738E" w14:paraId="2BB45DCA" w14:textId="77777777" w:rsidTr="00953F66">
        <w:tc>
          <w:tcPr>
            <w:tcW w:w="2972" w:type="dxa"/>
          </w:tcPr>
          <w:p w14:paraId="301244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567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bdominal pain</w:t>
            </w:r>
          </w:p>
        </w:tc>
        <w:tc>
          <w:tcPr>
            <w:tcW w:w="1844" w:type="dxa"/>
          </w:tcPr>
          <w:p w14:paraId="47EB3B39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</w:tcPr>
          <w:p w14:paraId="264BCE9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</w:tcPr>
          <w:p w14:paraId="4541BC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05D8B50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65A50FF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  <w:tc>
          <w:tcPr>
            <w:tcW w:w="1845" w:type="dxa"/>
          </w:tcPr>
          <w:p w14:paraId="0861D1A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  <w:tr w:rsidR="00C9738E" w:rsidRPr="00C9738E" w14:paraId="43494E9F" w14:textId="77777777" w:rsidTr="00953F66">
        <w:tc>
          <w:tcPr>
            <w:tcW w:w="2972" w:type="dxa"/>
          </w:tcPr>
          <w:p w14:paraId="417EE6B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567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ausea</w:t>
            </w:r>
          </w:p>
        </w:tc>
        <w:tc>
          <w:tcPr>
            <w:tcW w:w="1844" w:type="dxa"/>
          </w:tcPr>
          <w:p w14:paraId="3C6626F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</w:tcPr>
          <w:p w14:paraId="35F1B0D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141908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1F6E00D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5A2393A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</w:tcPr>
          <w:p w14:paraId="21E402B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  <w:tr w:rsidR="00C9738E" w:rsidRPr="00C9738E" w14:paraId="65BDB88A" w14:textId="77777777" w:rsidTr="00953F66">
        <w:tc>
          <w:tcPr>
            <w:tcW w:w="2972" w:type="dxa"/>
            <w:tcBorders>
              <w:bottom w:val="single" w:sz="4" w:space="0" w:color="auto"/>
            </w:tcBorders>
          </w:tcPr>
          <w:p w14:paraId="6E59F45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DR leading to treatment discontinuation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BFE9701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0F3B1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`0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5FE373F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33E569E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31DB21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2545118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</w:tbl>
    <w:p w14:paraId="3A5D70D5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Patient numbers are those who received this treatment at least once during follow up.</w:t>
      </w:r>
    </w:p>
    <w:p w14:paraId="2DBE6808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ADR, adverse drug reaction.</w:t>
      </w:r>
    </w:p>
    <w:p w14:paraId="7CA9CDC6" w14:textId="77777777" w:rsidR="00C9738E" w:rsidRDefault="00C9738E" w:rsidP="00C9738E"/>
    <w:p w14:paraId="00DDF20F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0289D513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0EC0DD41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5B1631DF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20936219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2AA02DB4" w14:textId="77777777" w:rsidR="00F51FEE" w:rsidRDefault="00F51FEE" w:rsidP="00C9738E">
      <w:pPr>
        <w:rPr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51D8B53D" w14:textId="163C0218" w:rsidR="00F51FEE" w:rsidRDefault="00F51FEE" w:rsidP="003B30AF">
      <w:pPr>
        <w:pStyle w:val="Titre2"/>
        <w:rPr>
          <w:rFonts w:ascii="Calibri" w:eastAsia="Times New Roman" w:hAnsi="Calibri" w:cs="Calibri"/>
          <w:b/>
          <w:bCs/>
          <w:szCs w:val="24"/>
          <w:lang w:val="en-US" w:eastAsia="ko-KR"/>
        </w:rPr>
      </w:pPr>
      <w:r w:rsidRPr="003B30AF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 xml:space="preserve">Supplementary Table 7. </w:t>
      </w:r>
      <w:r w:rsidRPr="003B30A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verall Outcome during Last Evaluation</w:t>
      </w:r>
      <w:r w:rsidRPr="003B30AF">
        <w:rPr>
          <w:lang w:val="en-US"/>
        </w:rPr>
        <w:t xml:space="preserve">. </w:t>
      </w:r>
    </w:p>
    <w:tbl>
      <w:tblPr>
        <w:tblW w:w="156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0"/>
        <w:gridCol w:w="1048"/>
        <w:gridCol w:w="1048"/>
        <w:gridCol w:w="1048"/>
        <w:gridCol w:w="1048"/>
        <w:gridCol w:w="1048"/>
        <w:gridCol w:w="1048"/>
        <w:gridCol w:w="1211"/>
        <w:gridCol w:w="1012"/>
        <w:gridCol w:w="1012"/>
        <w:gridCol w:w="1048"/>
      </w:tblGrid>
      <w:tr w:rsidR="00F51FEE" w:rsidRPr="00F51FEE" w14:paraId="238D11E1" w14:textId="77777777" w:rsidTr="003B30AF">
        <w:trPr>
          <w:cantSplit/>
          <w:tblHeader/>
          <w:jc w:val="center"/>
        </w:trPr>
        <w:tc>
          <w:tcPr>
            <w:tcW w:w="5120" w:type="dxa"/>
            <w:tcBorders>
              <w:top w:val="single" w:sz="2" w:space="0" w:color="80808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0BB298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30AF">
              <w:rPr>
                <w:rFonts w:cstheme="minorHAnsi"/>
                <w:sz w:val="20"/>
                <w:szCs w:val="20"/>
              </w:rPr>
              <w:fldChar w:fldCharType="begin"/>
            </w:r>
            <w:r w:rsidRPr="003B30AF">
              <w:rPr>
                <w:rFonts w:cstheme="minorHAnsi"/>
                <w:sz w:val="20"/>
                <w:szCs w:val="20"/>
                <w:lang w:val="en-US"/>
              </w:rPr>
              <w:instrText>tc "</w:instrText>
            </w:r>
            <w:bookmarkStart w:id="2" w:name="_Toc132291849"/>
            <w:r w:rsidRPr="003B30AF">
              <w:rPr>
                <w:rFonts w:cstheme="minorHAnsi"/>
                <w:sz w:val="20"/>
                <w:szCs w:val="20"/>
                <w:lang w:val="en-US"/>
              </w:rPr>
              <w:instrText>1. Additional nalayses</w:instrText>
            </w:r>
            <w:bookmarkEnd w:id="2"/>
            <w:r w:rsidRPr="003B30AF">
              <w:rPr>
                <w:rFonts w:cstheme="minorHAnsi"/>
                <w:sz w:val="20"/>
                <w:szCs w:val="20"/>
                <w:lang w:val="en-US"/>
              </w:rPr>
              <w:instrText xml:space="preserve"> " \f C \l 1</w:instrText>
            </w:r>
            <w:r w:rsidRPr="003B30AF">
              <w:rPr>
                <w:rFonts w:cstheme="minorHAnsi"/>
                <w:sz w:val="20"/>
                <w:szCs w:val="20"/>
              </w:rPr>
              <w:fldChar w:fldCharType="end"/>
            </w:r>
            <w:r w:rsidRPr="003B30AF">
              <w:rPr>
                <w:rFonts w:cstheme="minorHAnsi"/>
                <w:sz w:val="20"/>
                <w:szCs w:val="20"/>
              </w:rPr>
              <w:fldChar w:fldCharType="begin"/>
            </w:r>
            <w:r w:rsidRPr="003B30AF">
              <w:rPr>
                <w:rFonts w:cstheme="minorHAnsi"/>
                <w:sz w:val="20"/>
                <w:szCs w:val="20"/>
                <w:lang w:val="en-US"/>
              </w:rPr>
              <w:instrText>tc "</w:instrText>
            </w:r>
            <w:bookmarkStart w:id="3" w:name="_Toc132291850"/>
            <w:r w:rsidRPr="003B30AF">
              <w:rPr>
                <w:rFonts w:cstheme="minorHAnsi"/>
                <w:sz w:val="20"/>
                <w:szCs w:val="20"/>
                <w:lang w:val="en-US"/>
              </w:rPr>
              <w:instrText>Table 1.1\: Patients Disposition - Exposed Population</w:instrText>
            </w:r>
            <w:bookmarkEnd w:id="3"/>
            <w:r w:rsidRPr="003B30AF">
              <w:rPr>
                <w:rFonts w:cstheme="minorHAnsi"/>
                <w:sz w:val="20"/>
                <w:szCs w:val="20"/>
                <w:lang w:val="en-US"/>
              </w:rPr>
              <w:instrText xml:space="preserve"> " \f C \l 2</w:instrText>
            </w:r>
            <w:r w:rsidRPr="003B30A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096" w:type="dxa"/>
            <w:gridSpan w:val="2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CF59E5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me of diagnosis</w:t>
            </w:r>
          </w:p>
        </w:tc>
        <w:tc>
          <w:tcPr>
            <w:tcW w:w="3144" w:type="dxa"/>
            <w:gridSpan w:val="3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B87683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gnosis &gt; 1 month</w:t>
            </w:r>
          </w:p>
        </w:tc>
        <w:tc>
          <w:tcPr>
            <w:tcW w:w="4283" w:type="dxa"/>
            <w:gridSpan w:val="4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A77501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o-Natal patients</w:t>
            </w:r>
          </w:p>
        </w:tc>
        <w:tc>
          <w:tcPr>
            <w:tcW w:w="1048" w:type="dxa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040731D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1FEE" w:rsidRPr="00F51FEE" w14:paraId="5CD20556" w14:textId="77777777" w:rsidTr="003B30AF">
        <w:trPr>
          <w:cantSplit/>
          <w:trHeight w:val="567"/>
          <w:tblHeader/>
          <w:jc w:val="center"/>
        </w:trPr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5F39F41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317B80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gt;1 month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48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5B8CC7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o-Natal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31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349FBC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PS1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5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E0C970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HH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2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9C94DE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C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41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07F7EC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PS1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10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BEC22C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HH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1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2BD69F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GS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4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D553ED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C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16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016D7D" w14:textId="77777777" w:rsidR="00F51FEE" w:rsidRPr="003B30AF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  <w:r w:rsidRPr="003B30AF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79)</w:t>
            </w:r>
          </w:p>
        </w:tc>
      </w:tr>
      <w:tr w:rsidR="00F51FEE" w:rsidRPr="00F51FEE" w14:paraId="21CBB7B1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23A58A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  <w:lang w:val="en-US"/>
              </w:rPr>
              <w:t>Overall Outcome during Last Evaluation Visit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244D2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671423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C87DD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4FA9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BE030A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877978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4B941B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7DD3C3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318E5F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2FA4A2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51FEE" w:rsidRPr="00F51FEE" w14:paraId="464C7C8D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52B6CD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3BA47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21932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17B0F6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ECAD2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BA83B6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5BA3D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A9A7A8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919A1E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D252AF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BAB8B2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F51FEE" w:rsidRPr="00F51FEE" w14:paraId="6059FE8B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52F8AC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1ADB51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5C7D9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4A77B9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DFCFD8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3570ED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3A1DAD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9126B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868B5A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9CCBDF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2 (12.5%)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45EB2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 (5.1%)</w:t>
            </w:r>
          </w:p>
        </w:tc>
      </w:tr>
      <w:tr w:rsidR="00F51FEE" w:rsidRPr="00F51FEE" w14:paraId="7A824FB0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87051E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Recovered after liver transplantation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DC3BF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48A0E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611E7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D9A958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427C11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9E95F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EC970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6B918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BAF716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A5B0F5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5 (6.3%)</w:t>
            </w:r>
          </w:p>
        </w:tc>
      </w:tr>
      <w:tr w:rsidR="00F51FEE" w:rsidRPr="00F51FEE" w14:paraId="0423994E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3804FA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  <w:lang w:val="en-US"/>
              </w:rPr>
              <w:t>Regular general state (balanced treatment, regular daily life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23D658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7 (97.9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E2BAA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22 (71.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1E38A2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6F74A4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DAB6F4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0 (97.6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A9A6C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6EF41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97A06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F24FA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0 (62.5%)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E6ED2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69 (87.3%)</w:t>
            </w:r>
          </w:p>
        </w:tc>
      </w:tr>
      <w:tr w:rsidR="00F51FEE" w:rsidRPr="00F51FEE" w14:paraId="3275FA79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BCED0C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  <w:lang w:val="en-US"/>
              </w:rPr>
              <w:t>Unbalanced state (frequent consultation or hospitalization, unbalanced treatment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DEC98A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E6875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3.2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E367D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130B9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B00541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C67C5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9BB98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29D0F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42EB9A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553242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.3%)</w:t>
            </w:r>
          </w:p>
        </w:tc>
      </w:tr>
      <w:tr w:rsidR="00F51FEE" w:rsidRPr="00F51FEE" w14:paraId="0E91689E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16CE65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F8DBBF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130D5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F2E1F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D2F4F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0D1987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99097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0BECC6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872EA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15F538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6D2781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51FEE" w:rsidRPr="00F51FEE" w14:paraId="1030818E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672679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reatment Group the </w:t>
            </w:r>
            <w:bookmarkStart w:id="4" w:name="_Hlk132881197"/>
            <w:r w:rsidRPr="003B30AF">
              <w:rPr>
                <w:rFonts w:cstheme="minorHAnsi"/>
                <w:color w:val="000000"/>
                <w:sz w:val="20"/>
                <w:szCs w:val="20"/>
                <w:lang w:val="en-US"/>
              </w:rPr>
              <w:t>Day Before Liver Transplantation</w:t>
            </w:r>
            <w:bookmarkEnd w:id="4"/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3BEF30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53C865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BC13B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0B5B1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F74F8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B283D9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78F046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A6A278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B3A4CC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C5D95D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51FEE" w:rsidRPr="00F51FEE" w14:paraId="61D11014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E6E3FA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C4BAE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43C60D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11C428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9EE76E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2149F2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1E8801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5465F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D82871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9458F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267E88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F51FEE" w:rsidRPr="00F51FEE" w14:paraId="11B6208E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62C5F4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Arginine and Citrulline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50F0B0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2E81FB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D3F31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AE1FCE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06F5FC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17775A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4A7104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DE7E92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AA71E4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E02346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5 (100%)</w:t>
            </w:r>
          </w:p>
        </w:tc>
      </w:tr>
      <w:tr w:rsidR="00F51FEE" w:rsidRPr="00F51FEE" w14:paraId="07B3A51E" w14:textId="77777777" w:rsidTr="003B30AF">
        <w:trPr>
          <w:cantSplit/>
          <w:trHeight w:val="567"/>
          <w:jc w:val="center"/>
        </w:trPr>
        <w:tc>
          <w:tcPr>
            <w:tcW w:w="512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0B9F30" w14:textId="77777777" w:rsidR="00F51FEE" w:rsidRPr="003B30AF" w:rsidRDefault="00F51FEE" w:rsidP="00EE0FE2">
            <w:pPr>
              <w:adjustRightInd w:val="0"/>
              <w:spacing w:before="60" w:after="60" w:line="256" w:lineRule="auto"/>
              <w:ind w:left="350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E69F5F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7CDC6D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20FE12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BF9C0E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D2A2AD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B7754E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1BFC7D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B2285E" w14:textId="77777777" w:rsidR="00F51FEE" w:rsidRPr="003B30AF" w:rsidRDefault="00F51FEE" w:rsidP="00EE0FE2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C379A3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1E33BD" w14:textId="77777777" w:rsidR="00F51FEE" w:rsidRPr="003B30AF" w:rsidRDefault="00F51FEE" w:rsidP="00EE0FE2">
            <w:pPr>
              <w:adjustRightInd w:val="0"/>
              <w:spacing w:before="60" w:after="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30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06B4D40D" w14:textId="77777777" w:rsidR="00F51FEE" w:rsidRPr="00C9738E" w:rsidRDefault="00F51FEE" w:rsidP="00C9738E"/>
    <w:sectPr w:rsidR="00F51FEE" w:rsidRPr="00C9738E" w:rsidSect="00C973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38E"/>
    <w:rsid w:val="00151452"/>
    <w:rsid w:val="00336FAA"/>
    <w:rsid w:val="003B30AF"/>
    <w:rsid w:val="004604D1"/>
    <w:rsid w:val="004958B3"/>
    <w:rsid w:val="00516BEA"/>
    <w:rsid w:val="00597A98"/>
    <w:rsid w:val="00614676"/>
    <w:rsid w:val="007579C0"/>
    <w:rsid w:val="00776143"/>
    <w:rsid w:val="007B6C11"/>
    <w:rsid w:val="009233A5"/>
    <w:rsid w:val="009E34D8"/>
    <w:rsid w:val="009F0FAA"/>
    <w:rsid w:val="00B27C83"/>
    <w:rsid w:val="00C9738E"/>
    <w:rsid w:val="00E25A2F"/>
    <w:rsid w:val="00EB05FF"/>
    <w:rsid w:val="00F5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A5859"/>
  <w15:chartTrackingRefBased/>
  <w15:docId w15:val="{FCC16F82-7BB6-46E2-908C-3A93022D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6F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6F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9738E"/>
    <w:pPr>
      <w:widowControl w:val="0"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rsid w:val="00C973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9738E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sz w:val="20"/>
      <w:szCs w:val="20"/>
      <w:lang w:val="en-US" w:eastAsia="ko-KR"/>
    </w:rPr>
  </w:style>
  <w:style w:type="character" w:customStyle="1" w:styleId="CommentaireCar">
    <w:name w:val="Commentaire Car"/>
    <w:basedOn w:val="Policepardfaut"/>
    <w:link w:val="Commentaire"/>
    <w:uiPriority w:val="99"/>
    <w:rsid w:val="00C9738E"/>
    <w:rPr>
      <w:rFonts w:ascii="Calibri" w:eastAsia="Times New Roman" w:hAnsi="Calibri" w:cs="Vrinda"/>
      <w:sz w:val="20"/>
      <w:szCs w:val="20"/>
      <w:lang w:val="en-US" w:eastAsia="ko-K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7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738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14676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336F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36F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33</Words>
  <Characters>6233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HOUAMEL Dounia</cp:lastModifiedBy>
  <cp:revision>3</cp:revision>
  <dcterms:created xsi:type="dcterms:W3CDTF">2023-04-20T12:23:00Z</dcterms:created>
  <dcterms:modified xsi:type="dcterms:W3CDTF">2023-04-20T12:24:00Z</dcterms:modified>
</cp:coreProperties>
</file>